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D31CC" w14:textId="77777777" w:rsidR="00065376" w:rsidRDefault="00065376" w:rsidP="00065376">
      <w:pPr>
        <w:spacing w:line="480" w:lineRule="auto"/>
        <w:jc w:val="center"/>
        <w:rPr>
          <w:bCs/>
        </w:rPr>
      </w:pPr>
      <w:r>
        <w:rPr>
          <w:bCs/>
        </w:rPr>
        <w:t>Supplemental Information</w:t>
      </w:r>
    </w:p>
    <w:p w14:paraId="3994BE68" w14:textId="480730BE" w:rsidR="00743BE1" w:rsidRDefault="00743BE1" w:rsidP="00743BE1">
      <w:pPr>
        <w:spacing w:line="480" w:lineRule="auto"/>
        <w:jc w:val="center"/>
        <w:rPr>
          <w:bCs/>
        </w:rPr>
      </w:pPr>
      <w:r w:rsidRPr="00C62B21">
        <w:rPr>
          <w:bCs/>
        </w:rPr>
        <w:t xml:space="preserve">Intrinsic Connectivity Within </w:t>
      </w:r>
      <w:r>
        <w:rPr>
          <w:bCs/>
        </w:rPr>
        <w:t xml:space="preserve">the </w:t>
      </w:r>
      <w:r w:rsidRPr="00C62B21">
        <w:rPr>
          <w:bCs/>
        </w:rPr>
        <w:t>Affective</w:t>
      </w:r>
      <w:r>
        <w:rPr>
          <w:bCs/>
        </w:rPr>
        <w:t xml:space="preserve"> Salience</w:t>
      </w:r>
      <w:r w:rsidRPr="00C62B21">
        <w:rPr>
          <w:bCs/>
        </w:rPr>
        <w:t xml:space="preserve"> Network</w:t>
      </w:r>
      <w:r>
        <w:rPr>
          <w:bCs/>
        </w:rPr>
        <w:t xml:space="preserve"> Moderates Adolescent Susceptibility to Negative and Positive Peer Norms</w:t>
      </w:r>
    </w:p>
    <w:p w14:paraId="0E7EF847" w14:textId="70903061" w:rsidR="00F933C9" w:rsidRDefault="00065376" w:rsidP="00065376">
      <w:pPr>
        <w:spacing w:line="480" w:lineRule="auto"/>
        <w:jc w:val="center"/>
        <w:rPr>
          <w:b/>
          <w:bCs/>
        </w:rPr>
      </w:pPr>
      <w:r w:rsidRPr="00C62B21">
        <w:rPr>
          <w:bCs/>
        </w:rPr>
        <w:t xml:space="preserve">Kathy T. Do, Ethan M. McCormick, </w:t>
      </w:r>
      <w:r w:rsidRPr="00C62B21">
        <w:t xml:space="preserve">Mitchell J. </w:t>
      </w:r>
      <w:proofErr w:type="spellStart"/>
      <w:r w:rsidRPr="00C62B21">
        <w:t>Prinstein</w:t>
      </w:r>
      <w:proofErr w:type="spellEnd"/>
      <w:r w:rsidRPr="00C62B21">
        <w:t xml:space="preserve">, </w:t>
      </w:r>
      <w:r w:rsidRPr="00C62B21">
        <w:rPr>
          <w:bCs/>
        </w:rPr>
        <w:t xml:space="preserve">Kristen A. Lindquist, </w:t>
      </w:r>
      <w:r w:rsidRPr="00C62B21">
        <w:t xml:space="preserve">&amp; </w:t>
      </w:r>
      <w:r w:rsidRPr="00C62B21">
        <w:rPr>
          <w:bCs/>
        </w:rPr>
        <w:t xml:space="preserve">Eva H. </w:t>
      </w:r>
      <w:proofErr w:type="spellStart"/>
      <w:r w:rsidRPr="00C62B21">
        <w:rPr>
          <w:bCs/>
        </w:rPr>
        <w:t>Telzer</w:t>
      </w:r>
      <w:proofErr w:type="spellEnd"/>
      <w:r w:rsidRPr="00C62B21">
        <w:rPr>
          <w:b/>
          <w:bCs/>
        </w:rPr>
        <w:t>*</w:t>
      </w:r>
    </w:p>
    <w:p w14:paraId="669CF4F1" w14:textId="77777777" w:rsidR="00F933C9" w:rsidRDefault="00F933C9">
      <w:pPr>
        <w:rPr>
          <w:b/>
          <w:bCs/>
        </w:rPr>
      </w:pPr>
      <w:r>
        <w:rPr>
          <w:b/>
          <w:bCs/>
        </w:rPr>
        <w:br w:type="page"/>
      </w:r>
    </w:p>
    <w:p w14:paraId="657B6099" w14:textId="279CADE7" w:rsidR="003C098A" w:rsidRDefault="003C098A" w:rsidP="00105EF7">
      <w:pPr>
        <w:spacing w:line="480" w:lineRule="auto"/>
        <w:contextualSpacing/>
        <w:jc w:val="center"/>
        <w:rPr>
          <w:bCs/>
        </w:rPr>
      </w:pPr>
      <w:r>
        <w:rPr>
          <w:bCs/>
        </w:rPr>
        <w:lastRenderedPageBreak/>
        <w:t>Results</w:t>
      </w:r>
    </w:p>
    <w:p w14:paraId="233AFE66" w14:textId="56E5CFC0" w:rsidR="00D4093A" w:rsidRPr="00D253FB" w:rsidRDefault="00D4093A" w:rsidP="00D4093A">
      <w:pPr>
        <w:spacing w:line="480" w:lineRule="auto"/>
        <w:rPr>
          <w:b/>
        </w:rPr>
      </w:pPr>
      <w:r>
        <w:rPr>
          <w:b/>
        </w:rPr>
        <w:t xml:space="preserve">Network </w:t>
      </w:r>
      <w:r w:rsidRPr="00D253FB">
        <w:rPr>
          <w:b/>
        </w:rPr>
        <w:t>Contributions to Peer Influence Susceptibility</w:t>
      </w:r>
    </w:p>
    <w:p w14:paraId="40C850AF" w14:textId="6E28B267" w:rsidR="00D4093A" w:rsidRPr="00105EF7" w:rsidRDefault="0079272C" w:rsidP="006B472A">
      <w:pPr>
        <w:spacing w:line="480" w:lineRule="auto"/>
        <w:ind w:firstLine="720"/>
        <w:rPr>
          <w:bCs/>
        </w:rPr>
      </w:pPr>
      <w:r>
        <w:rPr>
          <w:bCs/>
        </w:rPr>
        <w:t>In a separate hierarchical regression model, w</w:t>
      </w:r>
      <w:r w:rsidR="00D4093A" w:rsidRPr="00C62B21">
        <w:rPr>
          <w:bCs/>
        </w:rPr>
        <w:t>e explored whether each individual network moderated the association between peer norms and adolescent behavior after controlling for each other network. After controlling for sex</w:t>
      </w:r>
      <w:r w:rsidR="00385473">
        <w:rPr>
          <w:bCs/>
        </w:rPr>
        <w:t>,</w:t>
      </w:r>
      <w:r w:rsidR="00D4093A" w:rsidRPr="00C62B21">
        <w:rPr>
          <w:bCs/>
        </w:rPr>
        <w:t xml:space="preserve"> age</w:t>
      </w:r>
      <w:r w:rsidR="00385473">
        <w:rPr>
          <w:bCs/>
        </w:rPr>
        <w:t xml:space="preserve">, and </w:t>
      </w:r>
      <w:r w:rsidR="00214961">
        <w:rPr>
          <w:bCs/>
        </w:rPr>
        <w:t xml:space="preserve">usable </w:t>
      </w:r>
      <w:proofErr w:type="spellStart"/>
      <w:r w:rsidR="00EF3435">
        <w:rPr>
          <w:bCs/>
        </w:rPr>
        <w:t>rsfMRI</w:t>
      </w:r>
      <w:proofErr w:type="spellEnd"/>
      <w:r w:rsidR="00EF3435">
        <w:rPr>
          <w:bCs/>
        </w:rPr>
        <w:t xml:space="preserve"> </w:t>
      </w:r>
      <w:r w:rsidR="00214961">
        <w:rPr>
          <w:bCs/>
        </w:rPr>
        <w:t>volumes</w:t>
      </w:r>
      <w:r w:rsidR="00D4093A" w:rsidRPr="00C62B21">
        <w:rPr>
          <w:bCs/>
        </w:rPr>
        <w:t xml:space="preserve"> as </w:t>
      </w:r>
      <w:r w:rsidR="00385473">
        <w:rPr>
          <w:bCs/>
        </w:rPr>
        <w:t>covariates</w:t>
      </w:r>
      <w:r w:rsidR="00D4093A" w:rsidRPr="00C62B21">
        <w:rPr>
          <w:bCs/>
        </w:rPr>
        <w:t xml:space="preserve"> in the first step, we entered peer group norms and all four individual networks (mentalizing network, cognitive control network</w:t>
      </w:r>
      <w:r w:rsidR="00D4093A">
        <w:rPr>
          <w:bCs/>
        </w:rPr>
        <w:t>,</w:t>
      </w:r>
      <w:r w:rsidR="00D4093A" w:rsidRPr="00D253FB">
        <w:rPr>
          <w:bCs/>
        </w:rPr>
        <w:t xml:space="preserve"> </w:t>
      </w:r>
      <w:r w:rsidR="00D4093A" w:rsidRPr="00C62B21">
        <w:rPr>
          <w:bCs/>
        </w:rPr>
        <w:t>motivational relevance</w:t>
      </w:r>
      <w:r w:rsidR="0063041A">
        <w:rPr>
          <w:bCs/>
        </w:rPr>
        <w:t xml:space="preserve"> </w:t>
      </w:r>
      <w:r w:rsidR="0063041A" w:rsidRPr="00C62B21">
        <w:rPr>
          <w:bCs/>
        </w:rPr>
        <w:t>network</w:t>
      </w:r>
      <w:r w:rsidR="00D4093A">
        <w:rPr>
          <w:bCs/>
        </w:rPr>
        <w:t xml:space="preserve">, and </w:t>
      </w:r>
      <w:r w:rsidR="00D4093A" w:rsidRPr="00C62B21">
        <w:rPr>
          <w:bCs/>
        </w:rPr>
        <w:t>affective salience</w:t>
      </w:r>
      <w:r w:rsidR="0063041A">
        <w:rPr>
          <w:bCs/>
        </w:rPr>
        <w:t xml:space="preserve"> </w:t>
      </w:r>
      <w:r w:rsidR="0063041A" w:rsidRPr="00C62B21">
        <w:rPr>
          <w:bCs/>
        </w:rPr>
        <w:t>network</w:t>
      </w:r>
      <w:r w:rsidR="00D4093A" w:rsidRPr="00C62B21">
        <w:rPr>
          <w:bCs/>
        </w:rPr>
        <w:t xml:space="preserve">) in the second step. All possible two-way interactions between peer group norms and each of the four networks were entered in a third step. </w:t>
      </w:r>
      <w:r w:rsidR="00D4093A">
        <w:rPr>
          <w:bCs/>
        </w:rPr>
        <w:t>We found that o</w:t>
      </w:r>
      <w:r w:rsidR="00D4093A" w:rsidRPr="00C62B21">
        <w:rPr>
          <w:bCs/>
        </w:rPr>
        <w:t>nly the interaction between peer group norms and intrinsic connectivity within the affective salience network was significant after controlling for each network (</w:t>
      </w:r>
      <w:r w:rsidR="00D4093A">
        <w:rPr>
          <w:bCs/>
        </w:rPr>
        <w:t xml:space="preserve">Supplemental </w:t>
      </w:r>
      <w:r w:rsidR="00D4093A" w:rsidRPr="00C62B21">
        <w:rPr>
          <w:bCs/>
        </w:rPr>
        <w:t xml:space="preserve">Table </w:t>
      </w:r>
      <w:r w:rsidR="00D4093A">
        <w:rPr>
          <w:bCs/>
        </w:rPr>
        <w:t>1</w:t>
      </w:r>
      <w:r w:rsidR="00D4093A" w:rsidRPr="00C62B21">
        <w:rPr>
          <w:bCs/>
        </w:rPr>
        <w:t>)</w:t>
      </w:r>
      <w:r w:rsidR="00D4093A">
        <w:rPr>
          <w:bCs/>
        </w:rPr>
        <w:t xml:space="preserve">. </w:t>
      </w:r>
    </w:p>
    <w:p w14:paraId="2A1ECA23" w14:textId="126483A8" w:rsidR="00A13DF1" w:rsidRDefault="00CD6ED6" w:rsidP="00A13DF1">
      <w:pPr>
        <w:spacing w:line="480" w:lineRule="auto"/>
        <w:contextualSpacing/>
        <w:rPr>
          <w:b/>
        </w:rPr>
      </w:pPr>
      <w:r>
        <w:rPr>
          <w:b/>
        </w:rPr>
        <w:t xml:space="preserve">Affective Salience </w:t>
      </w:r>
      <w:r w:rsidR="00A13DF1" w:rsidRPr="00C62B21">
        <w:rPr>
          <w:b/>
        </w:rPr>
        <w:t xml:space="preserve">Within-Network Connectivity Moderates Association between Peer Norms and </w:t>
      </w:r>
      <w:r w:rsidR="00847A43">
        <w:rPr>
          <w:b/>
        </w:rPr>
        <w:t>Risk Taking</w:t>
      </w:r>
    </w:p>
    <w:p w14:paraId="06AFBC20" w14:textId="63F091B8" w:rsidR="006A05E1" w:rsidRPr="001317AC" w:rsidRDefault="001317AC" w:rsidP="001317AC">
      <w:pPr>
        <w:spacing w:line="480" w:lineRule="auto"/>
        <w:ind w:firstLine="720"/>
      </w:pPr>
      <w:r>
        <w:t xml:space="preserve">In supplemental analyses, we </w:t>
      </w:r>
      <w:r w:rsidR="00A6633A">
        <w:t>examin</w:t>
      </w:r>
      <w:r w:rsidR="000F4549">
        <w:t>ed</w:t>
      </w:r>
      <w:r w:rsidR="00A6633A">
        <w:t xml:space="preserve"> whether the interaction between peer group norms and </w:t>
      </w:r>
      <w:r w:rsidR="007A24B3">
        <w:t xml:space="preserve">affective salience </w:t>
      </w:r>
      <w:r w:rsidR="00A6633A">
        <w:t xml:space="preserve">within-network connectivity predicted each behavioral outcome separately. </w:t>
      </w:r>
      <w:r w:rsidR="00E728A3">
        <w:t>First, we examined</w:t>
      </w:r>
      <w:r w:rsidR="00A930BC">
        <w:t xml:space="preserve"> risk</w:t>
      </w:r>
      <w:r w:rsidR="000F4549">
        <w:t>-</w:t>
      </w:r>
      <w:r w:rsidR="00A930BC">
        <w:t>taking</w:t>
      </w:r>
      <w:r w:rsidR="000F4549">
        <w:t xml:space="preserve"> behavior</w:t>
      </w:r>
      <w:r w:rsidR="00A930BC">
        <w:t xml:space="preserve"> as the dependent variable. </w:t>
      </w:r>
      <w:r w:rsidR="006A05E1" w:rsidRPr="00C62B21">
        <w:rPr>
          <w:bCs/>
        </w:rPr>
        <w:t>After controlling for sex</w:t>
      </w:r>
      <w:r w:rsidR="00661D0C">
        <w:rPr>
          <w:bCs/>
        </w:rPr>
        <w:t>,</w:t>
      </w:r>
      <w:r w:rsidR="006A05E1" w:rsidRPr="00C62B21">
        <w:rPr>
          <w:bCs/>
        </w:rPr>
        <w:t xml:space="preserve"> age</w:t>
      </w:r>
      <w:r w:rsidR="00661D0C">
        <w:rPr>
          <w:bCs/>
        </w:rPr>
        <w:t xml:space="preserve">, and </w:t>
      </w:r>
      <w:r w:rsidR="00EF3435">
        <w:rPr>
          <w:bCs/>
        </w:rPr>
        <w:t xml:space="preserve">the number of usable </w:t>
      </w:r>
      <w:proofErr w:type="spellStart"/>
      <w:r w:rsidR="00EF3435">
        <w:rPr>
          <w:bCs/>
        </w:rPr>
        <w:t>rsfMRI</w:t>
      </w:r>
      <w:proofErr w:type="spellEnd"/>
      <w:r w:rsidR="00EF3435">
        <w:rPr>
          <w:bCs/>
        </w:rPr>
        <w:t xml:space="preserve"> volumes</w:t>
      </w:r>
      <w:r w:rsidR="006A05E1" w:rsidRPr="00C62B21">
        <w:rPr>
          <w:bCs/>
        </w:rPr>
        <w:t xml:space="preserve"> as </w:t>
      </w:r>
      <w:r w:rsidR="00B20356">
        <w:rPr>
          <w:bCs/>
        </w:rPr>
        <w:t>covariates</w:t>
      </w:r>
      <w:r w:rsidR="00B20356" w:rsidRPr="00C62B21">
        <w:rPr>
          <w:bCs/>
        </w:rPr>
        <w:t xml:space="preserve"> </w:t>
      </w:r>
      <w:r w:rsidR="006A05E1" w:rsidRPr="00C62B21">
        <w:rPr>
          <w:bCs/>
        </w:rPr>
        <w:t xml:space="preserve">in the first step, we entered </w:t>
      </w:r>
      <w:r w:rsidR="006A05E1" w:rsidRPr="00C62B21">
        <w:t>the main effects</w:t>
      </w:r>
      <w:r w:rsidR="006A05E1" w:rsidRPr="00C62B21">
        <w:rPr>
          <w:bCs/>
        </w:rPr>
        <w:t xml:space="preserve"> in the second step, and the interaction term in a third step</w:t>
      </w:r>
      <w:r w:rsidR="008F2195">
        <w:rPr>
          <w:bCs/>
        </w:rPr>
        <w:t xml:space="preserve"> to predict risk-taking behavior</w:t>
      </w:r>
      <w:r w:rsidR="006A05E1" w:rsidRPr="00C62B21">
        <w:rPr>
          <w:bCs/>
        </w:rPr>
        <w:t>.</w:t>
      </w:r>
      <w:r w:rsidR="009D3F53">
        <w:rPr>
          <w:bCs/>
        </w:rPr>
        <w:t xml:space="preserve"> </w:t>
      </w:r>
      <w:r w:rsidR="008F2195">
        <w:t>R</w:t>
      </w:r>
      <w:r w:rsidR="009D3F53">
        <w:t xml:space="preserve">esults revealed a significant main effect of age, </w:t>
      </w:r>
      <w:r w:rsidR="00661D0C">
        <w:t xml:space="preserve">significant </w:t>
      </w:r>
      <w:r w:rsidR="009D3F53">
        <w:t xml:space="preserve">main effect of peer </w:t>
      </w:r>
      <w:r w:rsidR="008F2195">
        <w:t xml:space="preserve">group </w:t>
      </w:r>
      <w:r w:rsidR="009D3F53">
        <w:t xml:space="preserve">norms, and </w:t>
      </w:r>
      <w:r w:rsidR="00661D0C">
        <w:t xml:space="preserve">trending </w:t>
      </w:r>
      <w:r w:rsidR="009D3F53">
        <w:t xml:space="preserve">interaction between peer norms and </w:t>
      </w:r>
      <w:r w:rsidR="007A24B3">
        <w:t>affective salience</w:t>
      </w:r>
      <w:r w:rsidR="009D3F53">
        <w:t xml:space="preserve"> within-network connectivity (Table </w:t>
      </w:r>
      <w:r w:rsidR="00A93D8A">
        <w:t>S2</w:t>
      </w:r>
      <w:r w:rsidR="009D3F53">
        <w:t xml:space="preserve">). </w:t>
      </w:r>
      <w:r w:rsidR="00661D0C">
        <w:t>In exploratory analyses, w</w:t>
      </w:r>
      <w:r w:rsidR="009D3F53">
        <w:t xml:space="preserve">e probed </w:t>
      </w:r>
      <w:r w:rsidR="00470D43">
        <w:t>this</w:t>
      </w:r>
      <w:r w:rsidR="00B736A1" w:rsidRPr="00B736A1">
        <w:rPr>
          <w:sz w:val="22"/>
          <w:szCs w:val="22"/>
        </w:rPr>
        <w:t xml:space="preserve"> </w:t>
      </w:r>
      <w:r w:rsidR="009D3F53">
        <w:t>interaction at low (1 SD below mean) and high (1 SD above mean)</w:t>
      </w:r>
      <w:r w:rsidR="00444015">
        <w:t xml:space="preserve"> levels of</w:t>
      </w:r>
      <w:r w:rsidR="009D3F53">
        <w:t xml:space="preserve"> </w:t>
      </w:r>
      <w:r w:rsidR="007A24B3">
        <w:t>affective salience</w:t>
      </w:r>
      <w:r w:rsidR="009D3F53">
        <w:t xml:space="preserve"> within-network connectivity. </w:t>
      </w:r>
      <w:r w:rsidR="00746C5D">
        <w:t xml:space="preserve">For adolescents with relatively lower (i.e., 1 SD below mean) </w:t>
      </w:r>
      <w:r w:rsidR="007A24B3">
        <w:t xml:space="preserve">affective salience </w:t>
      </w:r>
      <w:r w:rsidR="00746C5D">
        <w:t xml:space="preserve">within-network </w:t>
      </w:r>
      <w:r w:rsidR="00746C5D">
        <w:lastRenderedPageBreak/>
        <w:t xml:space="preserve">connectivity, peer norms were associated with </w:t>
      </w:r>
      <w:r w:rsidR="001B6BC6">
        <w:t xml:space="preserve">greater </w:t>
      </w:r>
      <w:r w:rsidR="00746C5D">
        <w:t xml:space="preserve">risk-taking behavior </w:t>
      </w:r>
      <w:r w:rsidR="0015265D">
        <w:t>(</w:t>
      </w:r>
      <w:r w:rsidR="00B9678A" w:rsidRPr="00105EF7">
        <w:rPr>
          <w:i/>
          <w:iCs/>
        </w:rPr>
        <w:t>b</w:t>
      </w:r>
      <w:r w:rsidR="00B9678A" w:rsidRPr="00105EF7">
        <w:t>=.</w:t>
      </w:r>
      <w:r w:rsidR="00674EAA">
        <w:t>35</w:t>
      </w:r>
      <w:r w:rsidR="00B9678A" w:rsidRPr="00105EF7">
        <w:t>, SE=.1</w:t>
      </w:r>
      <w:r w:rsidR="00674EAA">
        <w:t>4</w:t>
      </w:r>
      <w:r w:rsidR="00B9678A" w:rsidRPr="00105EF7">
        <w:t xml:space="preserve">, </w:t>
      </w:r>
      <w:proofErr w:type="gramStart"/>
      <w:r w:rsidR="00B9678A" w:rsidRPr="00105EF7">
        <w:rPr>
          <w:i/>
          <w:iCs/>
        </w:rPr>
        <w:t>t</w:t>
      </w:r>
      <w:r w:rsidR="00ED0055" w:rsidRPr="00105EF7">
        <w:t>(</w:t>
      </w:r>
      <w:proofErr w:type="gramEnd"/>
      <w:r w:rsidR="00ED0055" w:rsidRPr="00105EF7">
        <w:t>82)</w:t>
      </w:r>
      <w:r w:rsidR="00ED0055">
        <w:t>=2.2</w:t>
      </w:r>
      <w:r w:rsidR="006C5322">
        <w:t xml:space="preserve">, </w:t>
      </w:r>
      <w:r w:rsidR="006C5322" w:rsidRPr="00105EF7">
        <w:rPr>
          <w:i/>
          <w:iCs/>
        </w:rPr>
        <w:t>p</w:t>
      </w:r>
      <w:r w:rsidR="006C5322">
        <w:t>=.03</w:t>
      </w:r>
      <w:r w:rsidR="0015265D">
        <w:t>)</w:t>
      </w:r>
      <w:r w:rsidR="007C29A7">
        <w:t>.</w:t>
      </w:r>
      <w:r w:rsidR="0015265D">
        <w:t xml:space="preserve"> </w:t>
      </w:r>
      <w:r w:rsidR="00D02993">
        <w:t>F</w:t>
      </w:r>
      <w:r w:rsidR="00746C5D">
        <w:t xml:space="preserve">or adolescents with relatively higher (i.e., 1 SD above mean) </w:t>
      </w:r>
      <w:r w:rsidR="007A24B3">
        <w:t>affective salience</w:t>
      </w:r>
      <w:r w:rsidR="00746C5D">
        <w:t xml:space="preserve"> within-network connectivity</w:t>
      </w:r>
      <w:r w:rsidR="007A24B3">
        <w:t>,</w:t>
      </w:r>
      <w:r w:rsidR="00746C5D">
        <w:t xml:space="preserve"> peer norms was</w:t>
      </w:r>
      <w:r w:rsidR="007A24B3">
        <w:t xml:space="preserve"> </w:t>
      </w:r>
      <w:r w:rsidR="00EA2E4A">
        <w:t xml:space="preserve">more </w:t>
      </w:r>
      <w:r w:rsidR="007A24B3">
        <w:t xml:space="preserve">strongly </w:t>
      </w:r>
      <w:r w:rsidR="00746C5D">
        <w:t xml:space="preserve">associated with risk taking </w:t>
      </w:r>
      <w:r w:rsidR="00746C5D" w:rsidRPr="00AC5FCB">
        <w:t>(</w:t>
      </w:r>
      <w:r w:rsidR="00746C5D" w:rsidRPr="00EA2E4A">
        <w:rPr>
          <w:i/>
          <w:iCs/>
        </w:rPr>
        <w:t>b</w:t>
      </w:r>
      <w:r w:rsidR="00746C5D" w:rsidRPr="00EA2E4A">
        <w:t>=.6</w:t>
      </w:r>
      <w:r w:rsidR="00B65C29">
        <w:t>7</w:t>
      </w:r>
      <w:r w:rsidR="00746C5D" w:rsidRPr="00AC5FCB">
        <w:t>, SE=.1</w:t>
      </w:r>
      <w:r w:rsidR="00B65C29">
        <w:t>2</w:t>
      </w:r>
      <w:r w:rsidR="00746C5D" w:rsidRPr="00AC5FCB">
        <w:t>,</w:t>
      </w:r>
      <w:r w:rsidR="00973D49">
        <w:t xml:space="preserve"> </w:t>
      </w:r>
      <w:proofErr w:type="gramStart"/>
      <w:r w:rsidR="00973D49" w:rsidRPr="00793C0A">
        <w:rPr>
          <w:i/>
          <w:iCs/>
        </w:rPr>
        <w:t>t</w:t>
      </w:r>
      <w:r w:rsidR="00973D49" w:rsidRPr="00793C0A">
        <w:t>(</w:t>
      </w:r>
      <w:proofErr w:type="gramEnd"/>
      <w:r w:rsidR="00973D49" w:rsidRPr="00793C0A">
        <w:t>82)</w:t>
      </w:r>
      <w:r w:rsidR="00973D49">
        <w:t xml:space="preserve">=4.96, </w:t>
      </w:r>
      <w:r w:rsidR="00973D49" w:rsidRPr="00105EF7">
        <w:rPr>
          <w:i/>
          <w:iCs/>
        </w:rPr>
        <w:t>p</w:t>
      </w:r>
      <w:r w:rsidR="00FB400F">
        <w:t>&lt;.001</w:t>
      </w:r>
      <w:r w:rsidR="00746C5D">
        <w:t xml:space="preserve">), such that they reported greater risk-taking behavior in the context of negative peer norms, but less risk-taking behavior in the context of positive peer norms. </w:t>
      </w:r>
      <w:r w:rsidR="009D3F53" w:rsidRPr="00C62B21">
        <w:rPr>
          <w:bCs/>
        </w:rPr>
        <w:t xml:space="preserve">The </w:t>
      </w:r>
      <w:r w:rsidR="0081098E">
        <w:rPr>
          <w:bCs/>
        </w:rPr>
        <w:t xml:space="preserve">lower-bound </w:t>
      </w:r>
      <w:proofErr w:type="spellStart"/>
      <w:r w:rsidR="0081098E">
        <w:rPr>
          <w:bCs/>
        </w:rPr>
        <w:t>RoS</w:t>
      </w:r>
      <w:proofErr w:type="spellEnd"/>
      <w:r w:rsidR="0081098E">
        <w:rPr>
          <w:bCs/>
        </w:rPr>
        <w:t xml:space="preserve"> was -.4</w:t>
      </w:r>
      <w:r w:rsidR="00531FF9">
        <w:rPr>
          <w:bCs/>
        </w:rPr>
        <w:t>2</w:t>
      </w:r>
      <w:r w:rsidR="0081098E" w:rsidRPr="00C62B21">
        <w:rPr>
          <w:bCs/>
        </w:rPr>
        <w:t xml:space="preserve"> SD</w:t>
      </w:r>
      <w:r w:rsidR="00CD094E">
        <w:rPr>
          <w:bCs/>
        </w:rPr>
        <w:t>, while the</w:t>
      </w:r>
      <w:r w:rsidR="0081098E" w:rsidRPr="00C62B21">
        <w:rPr>
          <w:bCs/>
        </w:rPr>
        <w:t xml:space="preserve"> </w:t>
      </w:r>
      <w:r w:rsidR="009D3F53" w:rsidRPr="00C62B21">
        <w:rPr>
          <w:bCs/>
        </w:rPr>
        <w:t xml:space="preserve">upper-bound </w:t>
      </w:r>
      <w:proofErr w:type="spellStart"/>
      <w:r w:rsidR="009D3F53" w:rsidRPr="00C62B21">
        <w:rPr>
          <w:bCs/>
        </w:rPr>
        <w:t>RoS</w:t>
      </w:r>
      <w:proofErr w:type="spellEnd"/>
      <w:r w:rsidR="009D3F53" w:rsidRPr="00C62B21">
        <w:rPr>
          <w:bCs/>
        </w:rPr>
        <w:t xml:space="preserve"> </w:t>
      </w:r>
      <w:r w:rsidR="00AF554C">
        <w:rPr>
          <w:bCs/>
        </w:rPr>
        <w:t>fell outside the range of the data</w:t>
      </w:r>
      <w:r w:rsidR="009D3F53" w:rsidRPr="00C62B21">
        <w:rPr>
          <w:bCs/>
        </w:rPr>
        <w:t xml:space="preserve">. The </w:t>
      </w:r>
      <w:proofErr w:type="spellStart"/>
      <w:r w:rsidR="009D3F53" w:rsidRPr="00C62B21">
        <w:rPr>
          <w:bCs/>
        </w:rPr>
        <w:t>PoI</w:t>
      </w:r>
      <w:proofErr w:type="spellEnd"/>
      <w:r w:rsidR="009D3F53" w:rsidRPr="00C62B21">
        <w:rPr>
          <w:bCs/>
        </w:rPr>
        <w:t xml:space="preserve"> was </w:t>
      </w:r>
      <w:r w:rsidR="00AF554C">
        <w:rPr>
          <w:bCs/>
        </w:rPr>
        <w:t>86</w:t>
      </w:r>
      <w:r w:rsidR="009D3F53" w:rsidRPr="00C62B21">
        <w:rPr>
          <w:bCs/>
        </w:rPr>
        <w:t xml:space="preserve">% to the right of the crossover and </w:t>
      </w:r>
      <w:r w:rsidR="00AF554C">
        <w:rPr>
          <w:bCs/>
        </w:rPr>
        <w:t>14</w:t>
      </w:r>
      <w:r w:rsidR="009D3F53" w:rsidRPr="00C62B21">
        <w:rPr>
          <w:bCs/>
        </w:rPr>
        <w:t xml:space="preserve">% to the left of the crossover, and the PA was </w:t>
      </w:r>
      <w:r w:rsidR="00AF554C">
        <w:rPr>
          <w:bCs/>
        </w:rPr>
        <w:t>81</w:t>
      </w:r>
      <w:r w:rsidR="009D3F53" w:rsidRPr="00C62B21">
        <w:rPr>
          <w:bCs/>
        </w:rPr>
        <w:t>%.</w:t>
      </w:r>
    </w:p>
    <w:p w14:paraId="7DB59D09" w14:textId="70A44E42" w:rsidR="00847A43" w:rsidRDefault="00CD6ED6" w:rsidP="00A13DF1">
      <w:pPr>
        <w:spacing w:line="480" w:lineRule="auto"/>
        <w:contextualSpacing/>
        <w:rPr>
          <w:b/>
        </w:rPr>
      </w:pPr>
      <w:r>
        <w:rPr>
          <w:b/>
        </w:rPr>
        <w:t xml:space="preserve">Affective Salience </w:t>
      </w:r>
      <w:r w:rsidR="00847A43" w:rsidRPr="00C62B21">
        <w:rPr>
          <w:b/>
        </w:rPr>
        <w:t xml:space="preserve">Within-Network Connectivity Moderates Association between Peer Norms and </w:t>
      </w:r>
      <w:r w:rsidR="00847A43">
        <w:rPr>
          <w:b/>
        </w:rPr>
        <w:t>Prosocial Tendencies</w:t>
      </w:r>
    </w:p>
    <w:p w14:paraId="7C7395B4" w14:textId="78A2EF04" w:rsidR="00E728A3" w:rsidRPr="00E728A3" w:rsidRDefault="00A930BC" w:rsidP="00E728A3">
      <w:pPr>
        <w:spacing w:line="480" w:lineRule="auto"/>
        <w:ind w:firstLine="720"/>
      </w:pPr>
      <w:r>
        <w:t xml:space="preserve">Next, we examined </w:t>
      </w:r>
      <w:r w:rsidR="00235011" w:rsidRPr="00AC5FCB">
        <w:t>(reverse-coded)</w:t>
      </w:r>
      <w:r w:rsidR="00235011">
        <w:t xml:space="preserve"> </w:t>
      </w:r>
      <w:r>
        <w:t>prosocial tendencies as the dependent variable</w:t>
      </w:r>
      <w:r w:rsidR="00444015">
        <w:t>, such that higher values indicate lower prosocial tendencies</w:t>
      </w:r>
      <w:r>
        <w:t xml:space="preserve">. </w:t>
      </w:r>
      <w:r w:rsidR="00E728A3" w:rsidRPr="00C62B21">
        <w:rPr>
          <w:bCs/>
        </w:rPr>
        <w:t>After controlling for sex</w:t>
      </w:r>
      <w:r w:rsidR="004A7D94">
        <w:rPr>
          <w:bCs/>
        </w:rPr>
        <w:t>,</w:t>
      </w:r>
      <w:r w:rsidR="00E728A3" w:rsidRPr="00C62B21">
        <w:rPr>
          <w:bCs/>
        </w:rPr>
        <w:t xml:space="preserve"> age</w:t>
      </w:r>
      <w:r w:rsidR="004A7D94">
        <w:rPr>
          <w:bCs/>
        </w:rPr>
        <w:t xml:space="preserve">, and </w:t>
      </w:r>
      <w:r w:rsidR="00B3765B">
        <w:rPr>
          <w:bCs/>
        </w:rPr>
        <w:t xml:space="preserve">the number of usable </w:t>
      </w:r>
      <w:proofErr w:type="spellStart"/>
      <w:r w:rsidR="00B3765B">
        <w:rPr>
          <w:bCs/>
        </w:rPr>
        <w:t>rsfMRI</w:t>
      </w:r>
      <w:proofErr w:type="spellEnd"/>
      <w:r w:rsidR="00B3765B">
        <w:rPr>
          <w:bCs/>
        </w:rPr>
        <w:t xml:space="preserve"> volumes</w:t>
      </w:r>
      <w:r w:rsidR="00E728A3" w:rsidRPr="00C62B21">
        <w:rPr>
          <w:bCs/>
        </w:rPr>
        <w:t xml:space="preserve"> as </w:t>
      </w:r>
      <w:r w:rsidR="00B20356">
        <w:rPr>
          <w:bCs/>
        </w:rPr>
        <w:t>covariates</w:t>
      </w:r>
      <w:r w:rsidR="00B20356" w:rsidRPr="00C62B21">
        <w:rPr>
          <w:bCs/>
        </w:rPr>
        <w:t xml:space="preserve"> </w:t>
      </w:r>
      <w:r w:rsidR="00E728A3" w:rsidRPr="00C62B21">
        <w:rPr>
          <w:bCs/>
        </w:rPr>
        <w:t xml:space="preserve">in the first step, we entered </w:t>
      </w:r>
      <w:r w:rsidR="00E728A3" w:rsidRPr="00C62B21">
        <w:t>the main effects</w:t>
      </w:r>
      <w:r w:rsidR="00E728A3" w:rsidRPr="00C62B21">
        <w:rPr>
          <w:bCs/>
        </w:rPr>
        <w:t xml:space="preserve"> in the second step, and the interaction term in a third step</w:t>
      </w:r>
      <w:r w:rsidR="00E728A3">
        <w:rPr>
          <w:bCs/>
        </w:rPr>
        <w:t xml:space="preserve"> to predict prosocial behavior</w:t>
      </w:r>
      <w:r w:rsidR="00E728A3" w:rsidRPr="00C62B21">
        <w:rPr>
          <w:bCs/>
        </w:rPr>
        <w:t>.</w:t>
      </w:r>
      <w:r w:rsidR="00E728A3">
        <w:rPr>
          <w:bCs/>
        </w:rPr>
        <w:t xml:space="preserve"> </w:t>
      </w:r>
      <w:r w:rsidR="00235011">
        <w:t>R</w:t>
      </w:r>
      <w:r w:rsidR="00E728A3">
        <w:t xml:space="preserve">esults revealed a significant interaction between peer norms and </w:t>
      </w:r>
      <w:r w:rsidR="00FE16E2">
        <w:t xml:space="preserve">affective salience </w:t>
      </w:r>
      <w:r w:rsidR="00E728A3">
        <w:t xml:space="preserve">within-network connectivity (Table </w:t>
      </w:r>
      <w:r w:rsidR="00A93D8A">
        <w:t>S3</w:t>
      </w:r>
      <w:r w:rsidR="00E728A3">
        <w:t xml:space="preserve">). We next probed this interaction at low (1 SD below mean) and high (1 SD above mean) </w:t>
      </w:r>
      <w:r w:rsidR="00444015">
        <w:t xml:space="preserve">levels of </w:t>
      </w:r>
      <w:r w:rsidR="00FE16E2">
        <w:t>affective salience</w:t>
      </w:r>
      <w:r w:rsidR="00E728A3">
        <w:t xml:space="preserve"> within-network connectivity. </w:t>
      </w:r>
      <w:r w:rsidR="00746C5D">
        <w:t xml:space="preserve">For adolescents with relatively lower (i.e., 1 SD below mean) </w:t>
      </w:r>
      <w:r w:rsidR="00FE16E2">
        <w:t>affective salience</w:t>
      </w:r>
      <w:r w:rsidR="00746C5D">
        <w:t xml:space="preserve"> within-network connectivity, peer norms were not associated with prosocial behavior </w:t>
      </w:r>
      <w:r w:rsidR="00C94041" w:rsidRPr="00793C0A">
        <w:t>(</w:t>
      </w:r>
      <w:r w:rsidR="00C94041" w:rsidRPr="00793C0A">
        <w:rPr>
          <w:i/>
          <w:iCs/>
        </w:rPr>
        <w:t>b</w:t>
      </w:r>
      <w:r w:rsidR="00C94041" w:rsidRPr="00793C0A">
        <w:t>=</w:t>
      </w:r>
      <w:r w:rsidR="005A4D9A">
        <w:t>-.</w:t>
      </w:r>
      <w:r w:rsidR="00082B4B">
        <w:t>16</w:t>
      </w:r>
      <w:r w:rsidR="00C94041" w:rsidRPr="00793C0A">
        <w:t>, SE=.</w:t>
      </w:r>
      <w:r w:rsidR="00292BD3">
        <w:t>1</w:t>
      </w:r>
      <w:r w:rsidR="00F12CD2">
        <w:t>6</w:t>
      </w:r>
      <w:r w:rsidR="00C94041" w:rsidRPr="00793C0A">
        <w:t>,</w:t>
      </w:r>
      <w:r w:rsidR="00C94041">
        <w:t xml:space="preserve"> </w:t>
      </w:r>
      <w:proofErr w:type="gramStart"/>
      <w:r w:rsidR="00C94041" w:rsidRPr="00793C0A">
        <w:rPr>
          <w:i/>
          <w:iCs/>
        </w:rPr>
        <w:t>t</w:t>
      </w:r>
      <w:r w:rsidR="00C94041" w:rsidRPr="00793C0A">
        <w:t>(</w:t>
      </w:r>
      <w:proofErr w:type="gramEnd"/>
      <w:r w:rsidR="00C94041" w:rsidRPr="00793C0A">
        <w:t>8</w:t>
      </w:r>
      <w:r w:rsidR="00F12CD2">
        <w:t>0</w:t>
      </w:r>
      <w:r w:rsidR="00C94041" w:rsidRPr="00793C0A">
        <w:t>)</w:t>
      </w:r>
      <w:r w:rsidR="00C94041">
        <w:t>=</w:t>
      </w:r>
      <w:r w:rsidR="005A4D9A">
        <w:t>-</w:t>
      </w:r>
      <w:r w:rsidR="00292BD3">
        <w:t>1.</w:t>
      </w:r>
      <w:r w:rsidR="00F22B0A">
        <w:t>01</w:t>
      </w:r>
      <w:r w:rsidR="00C94041">
        <w:t xml:space="preserve">, </w:t>
      </w:r>
      <w:r w:rsidR="00C94041" w:rsidRPr="00793C0A">
        <w:rPr>
          <w:i/>
          <w:iCs/>
        </w:rPr>
        <w:t>p</w:t>
      </w:r>
      <w:r w:rsidR="00292BD3">
        <w:t>=.</w:t>
      </w:r>
      <w:r w:rsidR="00F22B0A">
        <w:t>32</w:t>
      </w:r>
      <w:r w:rsidR="00C94041">
        <w:t>)</w:t>
      </w:r>
      <w:r w:rsidR="00746C5D">
        <w:t xml:space="preserve">. In contrast, for adolescents with relatively higher (i.e., 1 SD above mean) </w:t>
      </w:r>
      <w:r w:rsidR="00FE16E2">
        <w:t>affective salience</w:t>
      </w:r>
      <w:r w:rsidR="00746C5D">
        <w:t xml:space="preserve"> within-network connectivity, peer norms were </w:t>
      </w:r>
      <w:r w:rsidR="00222A2C">
        <w:t>significantly</w:t>
      </w:r>
      <w:r w:rsidR="00746C5D">
        <w:t xml:space="preserve"> associated with prosocial behavior </w:t>
      </w:r>
      <w:r w:rsidR="00292BD3" w:rsidRPr="00793C0A">
        <w:t>(</w:t>
      </w:r>
      <w:r w:rsidR="00292BD3" w:rsidRPr="00793C0A">
        <w:rPr>
          <w:i/>
          <w:iCs/>
        </w:rPr>
        <w:t>b</w:t>
      </w:r>
      <w:r w:rsidR="00292BD3" w:rsidRPr="00793C0A">
        <w:t>=</w:t>
      </w:r>
      <w:r w:rsidR="00222A2C">
        <w:t>.3</w:t>
      </w:r>
      <w:r w:rsidR="00F22B0A">
        <w:t>7</w:t>
      </w:r>
      <w:r w:rsidR="00292BD3" w:rsidRPr="00793C0A">
        <w:t>, SE=.</w:t>
      </w:r>
      <w:r w:rsidR="00292BD3">
        <w:t>1</w:t>
      </w:r>
      <w:r w:rsidR="00F22B0A">
        <w:t>4</w:t>
      </w:r>
      <w:r w:rsidR="00292BD3" w:rsidRPr="00793C0A">
        <w:t>,</w:t>
      </w:r>
      <w:r w:rsidR="00292BD3">
        <w:t xml:space="preserve"> </w:t>
      </w:r>
      <w:proofErr w:type="gramStart"/>
      <w:r w:rsidR="00292BD3" w:rsidRPr="00793C0A">
        <w:rPr>
          <w:i/>
          <w:iCs/>
        </w:rPr>
        <w:t>t</w:t>
      </w:r>
      <w:r w:rsidR="00292BD3" w:rsidRPr="00793C0A">
        <w:t>(</w:t>
      </w:r>
      <w:proofErr w:type="gramEnd"/>
      <w:r w:rsidR="00292BD3" w:rsidRPr="00793C0A">
        <w:t>8</w:t>
      </w:r>
      <w:r w:rsidR="00F22B0A">
        <w:t>0</w:t>
      </w:r>
      <w:r w:rsidR="00292BD3" w:rsidRPr="00793C0A">
        <w:t>)</w:t>
      </w:r>
      <w:r w:rsidR="00292BD3">
        <w:t>=</w:t>
      </w:r>
      <w:r w:rsidR="00222A2C">
        <w:t>2.</w:t>
      </w:r>
      <w:r w:rsidR="00F22B0A">
        <w:t>58</w:t>
      </w:r>
      <w:r w:rsidR="00292BD3">
        <w:t xml:space="preserve">, </w:t>
      </w:r>
      <w:r w:rsidR="00292BD3" w:rsidRPr="00793C0A">
        <w:rPr>
          <w:i/>
          <w:iCs/>
        </w:rPr>
        <w:t>p</w:t>
      </w:r>
      <w:r w:rsidR="00292BD3">
        <w:t>=.</w:t>
      </w:r>
      <w:r w:rsidR="00633AD2">
        <w:t>0</w:t>
      </w:r>
      <w:r w:rsidR="00F22B0A">
        <w:t>1</w:t>
      </w:r>
      <w:r w:rsidR="00292BD3">
        <w:t>)</w:t>
      </w:r>
      <w:r w:rsidR="00746C5D">
        <w:t xml:space="preserve">, such that they reported greater prosocial behavior in the context of positive peer norms and lower prosocial behavior in the context of negative peer norms. </w:t>
      </w:r>
      <w:r w:rsidR="00E728A3" w:rsidRPr="00C62B21">
        <w:rPr>
          <w:bCs/>
        </w:rPr>
        <w:t xml:space="preserve">The </w:t>
      </w:r>
      <w:r w:rsidR="00E728A3" w:rsidRPr="00C62B21">
        <w:rPr>
          <w:bCs/>
        </w:rPr>
        <w:lastRenderedPageBreak/>
        <w:t xml:space="preserve">lower-bound and upper-bound </w:t>
      </w:r>
      <w:proofErr w:type="spellStart"/>
      <w:r w:rsidR="00E728A3" w:rsidRPr="00C62B21">
        <w:rPr>
          <w:bCs/>
        </w:rPr>
        <w:t>RoS</w:t>
      </w:r>
      <w:proofErr w:type="spellEnd"/>
      <w:r w:rsidR="00E728A3" w:rsidRPr="00C62B21">
        <w:rPr>
          <w:bCs/>
        </w:rPr>
        <w:t xml:space="preserve"> were at -</w:t>
      </w:r>
      <w:r w:rsidR="00746C5D">
        <w:rPr>
          <w:bCs/>
        </w:rPr>
        <w:t>1.</w:t>
      </w:r>
      <w:r w:rsidR="008E16DF">
        <w:rPr>
          <w:bCs/>
        </w:rPr>
        <w:t>49</w:t>
      </w:r>
      <w:r w:rsidR="00E728A3" w:rsidRPr="00C62B21">
        <w:rPr>
          <w:bCs/>
        </w:rPr>
        <w:t xml:space="preserve"> SD and </w:t>
      </w:r>
      <w:r w:rsidR="008E16DF">
        <w:rPr>
          <w:bCs/>
        </w:rPr>
        <w:t>1.24</w:t>
      </w:r>
      <w:r w:rsidR="00E728A3" w:rsidRPr="00C62B21">
        <w:rPr>
          <w:bCs/>
        </w:rPr>
        <w:t xml:space="preserve"> SD, respectively. The </w:t>
      </w:r>
      <w:proofErr w:type="spellStart"/>
      <w:r w:rsidR="00E728A3" w:rsidRPr="00C62B21">
        <w:rPr>
          <w:bCs/>
        </w:rPr>
        <w:t>PoI</w:t>
      </w:r>
      <w:proofErr w:type="spellEnd"/>
      <w:r w:rsidR="00E728A3" w:rsidRPr="00C62B21">
        <w:rPr>
          <w:bCs/>
        </w:rPr>
        <w:t xml:space="preserve"> was </w:t>
      </w:r>
      <w:r w:rsidR="00A2441F">
        <w:rPr>
          <w:bCs/>
        </w:rPr>
        <w:t>49</w:t>
      </w:r>
      <w:r w:rsidR="00E728A3" w:rsidRPr="00C62B21">
        <w:rPr>
          <w:bCs/>
        </w:rPr>
        <w:t xml:space="preserve">% to the right of the crossover and </w:t>
      </w:r>
      <w:r w:rsidR="00E728A3">
        <w:rPr>
          <w:bCs/>
        </w:rPr>
        <w:t>5</w:t>
      </w:r>
      <w:r w:rsidR="00A2441F">
        <w:rPr>
          <w:bCs/>
        </w:rPr>
        <w:t>1</w:t>
      </w:r>
      <w:r w:rsidR="00E728A3" w:rsidRPr="00C62B21">
        <w:rPr>
          <w:bCs/>
        </w:rPr>
        <w:t xml:space="preserve">% to the left of the crossover, and the PA was </w:t>
      </w:r>
      <w:r w:rsidR="00A2441F">
        <w:rPr>
          <w:bCs/>
        </w:rPr>
        <w:t>50</w:t>
      </w:r>
      <w:r w:rsidR="00E728A3" w:rsidRPr="00C62B21">
        <w:rPr>
          <w:bCs/>
        </w:rPr>
        <w:t>%.</w:t>
      </w:r>
    </w:p>
    <w:p w14:paraId="185C5B14" w14:textId="77777777" w:rsidR="00A13DF1" w:rsidRDefault="00A13DF1">
      <w:pPr>
        <w:rPr>
          <w:i/>
          <w:iCs/>
        </w:rPr>
      </w:pPr>
      <w:r>
        <w:rPr>
          <w:i/>
          <w:iCs/>
        </w:rPr>
        <w:br w:type="page"/>
      </w:r>
    </w:p>
    <w:p w14:paraId="447CFF11" w14:textId="1DB877AC" w:rsidR="00237030" w:rsidRPr="00C62B21" w:rsidRDefault="00CF4800" w:rsidP="00237030">
      <w:pPr>
        <w:spacing w:line="480" w:lineRule="auto"/>
        <w:rPr>
          <w:iCs/>
        </w:rPr>
      </w:pPr>
      <w:r>
        <w:rPr>
          <w:b/>
          <w:bCs/>
        </w:rPr>
        <w:t xml:space="preserve">Supplemental </w:t>
      </w:r>
      <w:r w:rsidR="00237030" w:rsidRPr="00D97324">
        <w:rPr>
          <w:b/>
          <w:bCs/>
        </w:rPr>
        <w:t xml:space="preserve">Table </w:t>
      </w:r>
      <w:r>
        <w:rPr>
          <w:b/>
          <w:bCs/>
        </w:rPr>
        <w:t>1</w:t>
      </w:r>
      <w:r w:rsidR="00237030" w:rsidRPr="00D97324">
        <w:rPr>
          <w:b/>
          <w:bCs/>
        </w:rPr>
        <w:t>.</w:t>
      </w:r>
      <w:r w:rsidR="00237030" w:rsidRPr="00C62B21">
        <w:rPr>
          <w:i/>
          <w:iCs/>
        </w:rPr>
        <w:t xml:space="preserve"> </w:t>
      </w:r>
      <w:r w:rsidR="00237030" w:rsidRPr="00C62B21">
        <w:rPr>
          <w:iCs/>
        </w:rPr>
        <w:t>Affective Salience Network Moderated</w:t>
      </w:r>
      <w:r w:rsidR="00237030">
        <w:rPr>
          <w:iCs/>
        </w:rPr>
        <w:t xml:space="preserve"> the</w:t>
      </w:r>
      <w:r w:rsidR="00237030" w:rsidRPr="00C62B21">
        <w:rPr>
          <w:iCs/>
        </w:rPr>
        <w:t xml:space="preserve"> Association between Peer Group Norms and Adolescent Behavior</w:t>
      </w:r>
    </w:p>
    <w:tbl>
      <w:tblPr>
        <w:tblStyle w:val="TableGrid"/>
        <w:tblW w:w="9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40"/>
        <w:gridCol w:w="1170"/>
        <w:gridCol w:w="1170"/>
        <w:gridCol w:w="810"/>
        <w:gridCol w:w="1350"/>
      </w:tblGrid>
      <w:tr w:rsidR="00237030" w:rsidRPr="00C62B21" w14:paraId="3A96316A" w14:textId="77777777" w:rsidTr="00AB4581"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0A521442" w14:textId="77777777" w:rsidR="00237030" w:rsidRPr="00C62B21" w:rsidRDefault="00237030" w:rsidP="00AB4581">
            <w:pPr>
              <w:spacing w:before="120" w:after="120"/>
              <w:rPr>
                <w:i/>
                <w:sz w:val="22"/>
                <w:szCs w:val="22"/>
              </w:rPr>
            </w:pPr>
            <w:r w:rsidRPr="00C62B21">
              <w:rPr>
                <w:i/>
                <w:sz w:val="22"/>
                <w:szCs w:val="22"/>
              </w:rPr>
              <w:t>Predictor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9DFDCBB" w14:textId="77777777" w:rsidR="00237030" w:rsidRPr="00C62B21" w:rsidRDefault="00237030" w:rsidP="00AB4581">
            <w:pPr>
              <w:spacing w:before="120" w:after="120"/>
              <w:rPr>
                <w:i/>
                <w:sz w:val="22"/>
                <w:szCs w:val="22"/>
              </w:rPr>
            </w:pPr>
            <w:r w:rsidRPr="00C62B21">
              <w:rPr>
                <w:i/>
                <w:color w:val="000000"/>
                <w:sz w:val="22"/>
                <w:szCs w:val="22"/>
              </w:rPr>
              <w:t>Adjusted R</w:t>
            </w:r>
            <w:r w:rsidRPr="00C62B21">
              <w:rPr>
                <w:i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23A09D" w14:textId="77777777" w:rsidR="00237030" w:rsidRPr="00C62B21" w:rsidRDefault="00237030" w:rsidP="00AB4581">
            <w:pPr>
              <w:spacing w:before="120" w:after="120"/>
              <w:jc w:val="right"/>
              <w:rPr>
                <w:i/>
                <w:sz w:val="22"/>
                <w:szCs w:val="22"/>
              </w:rPr>
            </w:pPr>
            <w:r w:rsidRPr="00C62B21">
              <w:rPr>
                <w:i/>
                <w:color w:val="000000"/>
                <w:sz w:val="22"/>
                <w:szCs w:val="22"/>
              </w:rPr>
              <w:t>B (SE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D58718" w14:textId="77777777" w:rsidR="00237030" w:rsidRPr="00C62B21" w:rsidRDefault="00237030" w:rsidP="00AB4581">
            <w:pPr>
              <w:spacing w:before="120" w:after="120"/>
              <w:jc w:val="right"/>
              <w:rPr>
                <w:i/>
                <w:sz w:val="22"/>
                <w:szCs w:val="22"/>
              </w:rPr>
            </w:pPr>
            <w:r w:rsidRPr="00C62B21">
              <w:rPr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AC7876" w14:textId="77777777" w:rsidR="00237030" w:rsidRPr="00C62B21" w:rsidRDefault="00237030" w:rsidP="00AB4581">
            <w:pPr>
              <w:spacing w:before="120" w:after="120"/>
              <w:jc w:val="right"/>
              <w:rPr>
                <w:i/>
                <w:sz w:val="22"/>
                <w:szCs w:val="22"/>
              </w:rPr>
            </w:pPr>
            <w:r w:rsidRPr="00C62B21">
              <w:rPr>
                <w:i/>
                <w:color w:val="000000"/>
                <w:sz w:val="22"/>
                <w:szCs w:val="22"/>
              </w:rPr>
              <w:t>95% CI</w:t>
            </w:r>
          </w:p>
        </w:tc>
      </w:tr>
      <w:tr w:rsidR="00237030" w:rsidRPr="00C62B21" w14:paraId="60F8322D" w14:textId="77777777" w:rsidTr="00AB4581">
        <w:tc>
          <w:tcPr>
            <w:tcW w:w="5040" w:type="dxa"/>
            <w:tcBorders>
              <w:top w:val="single" w:sz="4" w:space="0" w:color="auto"/>
            </w:tcBorders>
          </w:tcPr>
          <w:p w14:paraId="2EF294BD" w14:textId="77777777" w:rsidR="00237030" w:rsidRPr="00C62B21" w:rsidRDefault="00237030" w:rsidP="00AB4581">
            <w:pPr>
              <w:rPr>
                <w:sz w:val="22"/>
                <w:szCs w:val="22"/>
              </w:rPr>
            </w:pPr>
            <w:r w:rsidRPr="00C62B21">
              <w:rPr>
                <w:sz w:val="22"/>
                <w:szCs w:val="22"/>
              </w:rPr>
              <w:t>Step 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B40D959" w14:textId="77777777" w:rsidR="00237030" w:rsidRPr="00C62B21" w:rsidRDefault="00237030" w:rsidP="00AB4581">
            <w:pPr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.08*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1DEF821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1E21129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28B91F72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</w:p>
        </w:tc>
      </w:tr>
      <w:tr w:rsidR="00237030" w:rsidRPr="00C62B21" w14:paraId="39950071" w14:textId="77777777" w:rsidTr="00AB4581">
        <w:tc>
          <w:tcPr>
            <w:tcW w:w="5040" w:type="dxa"/>
          </w:tcPr>
          <w:p w14:paraId="2CA9D96A" w14:textId="77777777" w:rsidR="00237030" w:rsidRPr="00C62B21" w:rsidRDefault="00237030" w:rsidP="00AB4581">
            <w:pPr>
              <w:rPr>
                <w:sz w:val="22"/>
                <w:szCs w:val="22"/>
              </w:rPr>
            </w:pPr>
            <w:r w:rsidRPr="00C62B21">
              <w:rPr>
                <w:sz w:val="22"/>
                <w:szCs w:val="22"/>
              </w:rPr>
              <w:t xml:space="preserve">  Sex</w:t>
            </w:r>
          </w:p>
        </w:tc>
        <w:tc>
          <w:tcPr>
            <w:tcW w:w="1170" w:type="dxa"/>
          </w:tcPr>
          <w:p w14:paraId="0B069506" w14:textId="77777777" w:rsidR="00237030" w:rsidRPr="00C62B21" w:rsidRDefault="00237030" w:rsidP="00AB4581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168FAEAB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-.</w:t>
            </w:r>
            <w:r>
              <w:rPr>
                <w:color w:val="000000"/>
                <w:sz w:val="22"/>
                <w:szCs w:val="22"/>
              </w:rPr>
              <w:t>10</w:t>
            </w:r>
            <w:r w:rsidRPr="00C62B21">
              <w:rPr>
                <w:color w:val="000000"/>
                <w:sz w:val="22"/>
                <w:szCs w:val="22"/>
              </w:rPr>
              <w:t xml:space="preserve"> (.07)</w:t>
            </w:r>
          </w:p>
        </w:tc>
        <w:tc>
          <w:tcPr>
            <w:tcW w:w="810" w:type="dxa"/>
          </w:tcPr>
          <w:p w14:paraId="212CA566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350" w:type="dxa"/>
          </w:tcPr>
          <w:p w14:paraId="48D1F446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[-.2</w:t>
            </w:r>
            <w:r>
              <w:rPr>
                <w:color w:val="000000"/>
                <w:sz w:val="22"/>
                <w:szCs w:val="22"/>
              </w:rPr>
              <w:t>2</w:t>
            </w:r>
            <w:r w:rsidRPr="00C62B21">
              <w:rPr>
                <w:color w:val="000000"/>
                <w:sz w:val="22"/>
                <w:szCs w:val="22"/>
              </w:rPr>
              <w:t>, .0</w:t>
            </w:r>
            <w:r>
              <w:rPr>
                <w:color w:val="000000"/>
                <w:sz w:val="22"/>
                <w:szCs w:val="22"/>
              </w:rPr>
              <w:t>7</w:t>
            </w:r>
            <w:r w:rsidRPr="00C62B21">
              <w:rPr>
                <w:color w:val="000000"/>
                <w:sz w:val="22"/>
                <w:szCs w:val="22"/>
              </w:rPr>
              <w:t>]</w:t>
            </w:r>
          </w:p>
        </w:tc>
      </w:tr>
      <w:tr w:rsidR="00237030" w:rsidRPr="00C62B21" w14:paraId="0AF86CA5" w14:textId="77777777" w:rsidTr="00AB4581">
        <w:tc>
          <w:tcPr>
            <w:tcW w:w="5040" w:type="dxa"/>
          </w:tcPr>
          <w:p w14:paraId="243EAED1" w14:textId="77777777" w:rsidR="00237030" w:rsidRPr="00C62B21" w:rsidRDefault="00237030" w:rsidP="00AB4581">
            <w:pPr>
              <w:rPr>
                <w:sz w:val="22"/>
                <w:szCs w:val="22"/>
              </w:rPr>
            </w:pPr>
            <w:r w:rsidRPr="00C62B21">
              <w:rPr>
                <w:sz w:val="22"/>
                <w:szCs w:val="22"/>
              </w:rPr>
              <w:t xml:space="preserve">  Age</w:t>
            </w:r>
          </w:p>
        </w:tc>
        <w:tc>
          <w:tcPr>
            <w:tcW w:w="1170" w:type="dxa"/>
          </w:tcPr>
          <w:p w14:paraId="13C55182" w14:textId="77777777" w:rsidR="00237030" w:rsidRPr="00C62B21" w:rsidRDefault="00237030" w:rsidP="00AB4581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13D4A9F1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8</w:t>
            </w:r>
            <w:r w:rsidRPr="00C62B21">
              <w:rPr>
                <w:color w:val="000000"/>
                <w:sz w:val="22"/>
                <w:szCs w:val="22"/>
              </w:rPr>
              <w:t xml:space="preserve"> (.08)</w:t>
            </w:r>
          </w:p>
        </w:tc>
        <w:tc>
          <w:tcPr>
            <w:tcW w:w="810" w:type="dxa"/>
          </w:tcPr>
          <w:p w14:paraId="6088417D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50" w:type="dxa"/>
          </w:tcPr>
          <w:p w14:paraId="6645486D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[</w:t>
            </w:r>
            <w:r>
              <w:rPr>
                <w:color w:val="000000"/>
                <w:sz w:val="22"/>
                <w:szCs w:val="22"/>
              </w:rPr>
              <w:t>-</w:t>
            </w:r>
            <w:r w:rsidRPr="00C62B21">
              <w:rPr>
                <w:color w:val="000000"/>
                <w:sz w:val="22"/>
                <w:szCs w:val="22"/>
              </w:rPr>
              <w:t>.02, .</w:t>
            </w:r>
            <w:r>
              <w:rPr>
                <w:color w:val="000000"/>
                <w:sz w:val="22"/>
                <w:szCs w:val="22"/>
              </w:rPr>
              <w:t>29</w:t>
            </w:r>
            <w:r w:rsidRPr="00C62B21">
              <w:rPr>
                <w:color w:val="000000"/>
                <w:sz w:val="22"/>
                <w:szCs w:val="22"/>
              </w:rPr>
              <w:t>]</w:t>
            </w:r>
          </w:p>
        </w:tc>
      </w:tr>
      <w:tr w:rsidR="00237030" w:rsidRPr="00C62B21" w14:paraId="423EFDF8" w14:textId="77777777" w:rsidTr="00AB4581">
        <w:tc>
          <w:tcPr>
            <w:tcW w:w="5040" w:type="dxa"/>
          </w:tcPr>
          <w:p w14:paraId="776CB0C2" w14:textId="02A21845" w:rsidR="00237030" w:rsidRPr="00C62B21" w:rsidRDefault="00237030" w:rsidP="00AB45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67229F">
              <w:rPr>
                <w:sz w:val="22"/>
                <w:szCs w:val="22"/>
              </w:rPr>
              <w:t xml:space="preserve">Usable </w:t>
            </w:r>
            <w:proofErr w:type="spellStart"/>
            <w:r w:rsidR="0067229F">
              <w:rPr>
                <w:sz w:val="22"/>
                <w:szCs w:val="22"/>
              </w:rPr>
              <w:t>rsfMRI</w:t>
            </w:r>
            <w:proofErr w:type="spellEnd"/>
            <w:r w:rsidR="0067229F">
              <w:rPr>
                <w:sz w:val="22"/>
                <w:szCs w:val="22"/>
              </w:rPr>
              <w:t xml:space="preserve"> Volumes</w:t>
            </w:r>
          </w:p>
        </w:tc>
        <w:tc>
          <w:tcPr>
            <w:tcW w:w="1170" w:type="dxa"/>
          </w:tcPr>
          <w:p w14:paraId="1FC5F2DF" w14:textId="77777777" w:rsidR="00237030" w:rsidRPr="00C62B21" w:rsidRDefault="00237030" w:rsidP="00AB458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8031A2D" w14:textId="48D3C7D8" w:rsidR="00237030" w:rsidRPr="00C62B21" w:rsidRDefault="006C35BB" w:rsidP="00AB458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9</w:t>
            </w:r>
            <w:r w:rsidR="00237030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.0</w:t>
            </w:r>
            <w:r w:rsidR="00237030">
              <w:rPr>
                <w:sz w:val="22"/>
                <w:szCs w:val="22"/>
              </w:rPr>
              <w:t>9)</w:t>
            </w:r>
          </w:p>
        </w:tc>
        <w:tc>
          <w:tcPr>
            <w:tcW w:w="810" w:type="dxa"/>
          </w:tcPr>
          <w:p w14:paraId="7A0FD68F" w14:textId="4DC0877E" w:rsidR="00237030" w:rsidRPr="00C62B21" w:rsidRDefault="00366B99" w:rsidP="00AB458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1</w:t>
            </w:r>
          </w:p>
        </w:tc>
        <w:tc>
          <w:tcPr>
            <w:tcW w:w="1350" w:type="dxa"/>
            <w:vAlign w:val="bottom"/>
          </w:tcPr>
          <w:p w14:paraId="4CA71E37" w14:textId="2F817C79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</w:t>
            </w:r>
            <w:r w:rsidR="00366B99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4, .33]</w:t>
            </w:r>
          </w:p>
        </w:tc>
      </w:tr>
      <w:tr w:rsidR="00237030" w:rsidRPr="00C62B21" w14:paraId="7E77F20F" w14:textId="77777777" w:rsidTr="00AB4581">
        <w:tc>
          <w:tcPr>
            <w:tcW w:w="5040" w:type="dxa"/>
          </w:tcPr>
          <w:p w14:paraId="05A1F2B5" w14:textId="77777777" w:rsidR="00237030" w:rsidRPr="00C62B21" w:rsidRDefault="00237030" w:rsidP="00AB4581">
            <w:pPr>
              <w:rPr>
                <w:sz w:val="22"/>
                <w:szCs w:val="22"/>
              </w:rPr>
            </w:pPr>
            <w:r w:rsidRPr="00C62B21">
              <w:rPr>
                <w:sz w:val="22"/>
                <w:szCs w:val="22"/>
              </w:rPr>
              <w:t>Step 2</w:t>
            </w:r>
          </w:p>
        </w:tc>
        <w:tc>
          <w:tcPr>
            <w:tcW w:w="1170" w:type="dxa"/>
          </w:tcPr>
          <w:p w14:paraId="30E8B48A" w14:textId="77777777" w:rsidR="00237030" w:rsidRPr="00C62B21" w:rsidRDefault="00237030" w:rsidP="00AB4581">
            <w:pPr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2</w:t>
            </w:r>
            <w:r w:rsidRPr="00C62B21"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170" w:type="dxa"/>
          </w:tcPr>
          <w:p w14:paraId="6A62E11B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6E62B3E1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5B9BAE3B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</w:p>
        </w:tc>
      </w:tr>
      <w:tr w:rsidR="00237030" w:rsidRPr="00C62B21" w14:paraId="29BD4310" w14:textId="77777777" w:rsidTr="00AB4581">
        <w:tc>
          <w:tcPr>
            <w:tcW w:w="5040" w:type="dxa"/>
          </w:tcPr>
          <w:p w14:paraId="5A8E277A" w14:textId="77777777" w:rsidR="00237030" w:rsidRPr="00C62B21" w:rsidRDefault="00237030" w:rsidP="00AB4581">
            <w:pPr>
              <w:rPr>
                <w:sz w:val="22"/>
                <w:szCs w:val="22"/>
              </w:rPr>
            </w:pPr>
            <w:r w:rsidRPr="00C62B21">
              <w:rPr>
                <w:sz w:val="22"/>
                <w:szCs w:val="22"/>
              </w:rPr>
              <w:t xml:space="preserve">  Peer Norms</w:t>
            </w:r>
          </w:p>
        </w:tc>
        <w:tc>
          <w:tcPr>
            <w:tcW w:w="1170" w:type="dxa"/>
          </w:tcPr>
          <w:p w14:paraId="1A8D613E" w14:textId="77777777" w:rsidR="00237030" w:rsidRPr="00C62B21" w:rsidRDefault="00237030" w:rsidP="00AB4581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3CD84CE8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7</w:t>
            </w:r>
            <w:r w:rsidRPr="00C62B21">
              <w:rPr>
                <w:color w:val="000000"/>
                <w:sz w:val="22"/>
                <w:szCs w:val="22"/>
              </w:rPr>
              <w:t xml:space="preserve"> (.08)</w:t>
            </w:r>
          </w:p>
        </w:tc>
        <w:tc>
          <w:tcPr>
            <w:tcW w:w="810" w:type="dxa"/>
          </w:tcPr>
          <w:p w14:paraId="510B41C3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Pr="00C62B21">
              <w:rPr>
                <w:color w:val="000000"/>
                <w:sz w:val="22"/>
                <w:szCs w:val="22"/>
              </w:rPr>
              <w:t>.00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14:paraId="37E6BBBE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[.1</w:t>
            </w:r>
            <w:r>
              <w:rPr>
                <w:color w:val="000000"/>
                <w:sz w:val="22"/>
                <w:szCs w:val="22"/>
              </w:rPr>
              <w:t>9</w:t>
            </w:r>
            <w:r w:rsidRPr="00C62B21">
              <w:rPr>
                <w:color w:val="000000"/>
                <w:sz w:val="22"/>
                <w:szCs w:val="22"/>
              </w:rPr>
              <w:t>, .</w:t>
            </w:r>
            <w:r>
              <w:rPr>
                <w:color w:val="000000"/>
                <w:sz w:val="22"/>
                <w:szCs w:val="22"/>
              </w:rPr>
              <w:t>51</w:t>
            </w:r>
            <w:r w:rsidRPr="00C62B21">
              <w:rPr>
                <w:color w:val="000000"/>
                <w:sz w:val="22"/>
                <w:szCs w:val="22"/>
              </w:rPr>
              <w:t>]</w:t>
            </w:r>
          </w:p>
        </w:tc>
      </w:tr>
      <w:tr w:rsidR="00237030" w:rsidRPr="00C62B21" w14:paraId="09EF094D" w14:textId="77777777" w:rsidTr="00AB4581">
        <w:tc>
          <w:tcPr>
            <w:tcW w:w="5040" w:type="dxa"/>
          </w:tcPr>
          <w:p w14:paraId="5CC28AE3" w14:textId="77777777" w:rsidR="00237030" w:rsidRPr="00C62B21" w:rsidRDefault="00237030" w:rsidP="00AB4581">
            <w:pPr>
              <w:rPr>
                <w:sz w:val="22"/>
                <w:szCs w:val="22"/>
              </w:rPr>
            </w:pPr>
            <w:r w:rsidRPr="00C62B21">
              <w:rPr>
                <w:sz w:val="22"/>
                <w:szCs w:val="22"/>
              </w:rPr>
              <w:t xml:space="preserve">  Affective Salience Connectivity</w:t>
            </w:r>
          </w:p>
        </w:tc>
        <w:tc>
          <w:tcPr>
            <w:tcW w:w="1170" w:type="dxa"/>
          </w:tcPr>
          <w:p w14:paraId="2E570AA5" w14:textId="77777777" w:rsidR="00237030" w:rsidRPr="00C62B21" w:rsidRDefault="00237030" w:rsidP="00AB4581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5C403029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  <w:r w:rsidRPr="00C62B21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2</w:t>
            </w:r>
            <w:r w:rsidRPr="00C62B21">
              <w:rPr>
                <w:color w:val="000000"/>
                <w:sz w:val="22"/>
                <w:szCs w:val="22"/>
              </w:rPr>
              <w:t xml:space="preserve"> (.</w:t>
            </w:r>
            <w:r>
              <w:rPr>
                <w:color w:val="000000"/>
                <w:sz w:val="22"/>
                <w:szCs w:val="22"/>
              </w:rPr>
              <w:t>11</w:t>
            </w:r>
            <w:r w:rsidRPr="00C62B21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10" w:type="dxa"/>
          </w:tcPr>
          <w:p w14:paraId="25847508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350" w:type="dxa"/>
          </w:tcPr>
          <w:p w14:paraId="658A691A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[-.</w:t>
            </w:r>
            <w:r>
              <w:rPr>
                <w:color w:val="000000"/>
                <w:sz w:val="22"/>
                <w:szCs w:val="22"/>
              </w:rPr>
              <w:t>24</w:t>
            </w:r>
            <w:r w:rsidRPr="00C62B21">
              <w:rPr>
                <w:color w:val="000000"/>
                <w:sz w:val="22"/>
                <w:szCs w:val="22"/>
              </w:rPr>
              <w:t>, .2</w:t>
            </w:r>
            <w:r>
              <w:rPr>
                <w:color w:val="000000"/>
                <w:sz w:val="22"/>
                <w:szCs w:val="22"/>
              </w:rPr>
              <w:t>0</w:t>
            </w:r>
            <w:r w:rsidRPr="00C62B21">
              <w:rPr>
                <w:color w:val="000000"/>
                <w:sz w:val="22"/>
                <w:szCs w:val="22"/>
              </w:rPr>
              <w:t>]</w:t>
            </w:r>
          </w:p>
        </w:tc>
      </w:tr>
      <w:tr w:rsidR="00237030" w:rsidRPr="00C62B21" w14:paraId="059A6FAE" w14:textId="77777777" w:rsidTr="00AB4581">
        <w:tc>
          <w:tcPr>
            <w:tcW w:w="5040" w:type="dxa"/>
          </w:tcPr>
          <w:p w14:paraId="3244964E" w14:textId="77777777" w:rsidR="00237030" w:rsidRPr="00C62B21" w:rsidRDefault="00237030" w:rsidP="00AB4581">
            <w:pPr>
              <w:rPr>
                <w:sz w:val="22"/>
                <w:szCs w:val="22"/>
              </w:rPr>
            </w:pPr>
            <w:r w:rsidRPr="00C62B21">
              <w:rPr>
                <w:sz w:val="22"/>
                <w:szCs w:val="22"/>
              </w:rPr>
              <w:t xml:space="preserve">  Motivational Relevance Connectivity</w:t>
            </w:r>
          </w:p>
        </w:tc>
        <w:tc>
          <w:tcPr>
            <w:tcW w:w="1170" w:type="dxa"/>
          </w:tcPr>
          <w:p w14:paraId="0C47052E" w14:textId="77777777" w:rsidR="00237030" w:rsidRPr="00C62B21" w:rsidRDefault="00237030" w:rsidP="00AB4581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1B9E7D32" w14:textId="1590E794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09</w:t>
            </w:r>
            <w:r w:rsidRPr="00C62B21">
              <w:rPr>
                <w:color w:val="000000"/>
                <w:sz w:val="22"/>
                <w:szCs w:val="22"/>
              </w:rPr>
              <w:t xml:space="preserve"> (.1</w:t>
            </w:r>
            <w:r>
              <w:rPr>
                <w:color w:val="000000"/>
                <w:sz w:val="22"/>
                <w:szCs w:val="22"/>
              </w:rPr>
              <w:t>1</w:t>
            </w:r>
            <w:r w:rsidRPr="00C62B21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10" w:type="dxa"/>
          </w:tcPr>
          <w:p w14:paraId="2A35A595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350" w:type="dxa"/>
          </w:tcPr>
          <w:p w14:paraId="671E045E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[-.</w:t>
            </w:r>
            <w:r>
              <w:rPr>
                <w:color w:val="000000"/>
                <w:sz w:val="22"/>
                <w:szCs w:val="22"/>
              </w:rPr>
              <w:t>14</w:t>
            </w:r>
            <w:r w:rsidRPr="00C62B21">
              <w:rPr>
                <w:color w:val="000000"/>
                <w:sz w:val="22"/>
                <w:szCs w:val="22"/>
              </w:rPr>
              <w:t>, .2</w:t>
            </w:r>
            <w:r>
              <w:rPr>
                <w:color w:val="000000"/>
                <w:sz w:val="22"/>
                <w:szCs w:val="22"/>
              </w:rPr>
              <w:t>9</w:t>
            </w:r>
            <w:r w:rsidRPr="00C62B21">
              <w:rPr>
                <w:color w:val="000000"/>
                <w:sz w:val="22"/>
                <w:szCs w:val="22"/>
              </w:rPr>
              <w:t>]</w:t>
            </w:r>
          </w:p>
        </w:tc>
      </w:tr>
      <w:tr w:rsidR="00237030" w:rsidRPr="00C62B21" w14:paraId="383A740C" w14:textId="77777777" w:rsidTr="00AB4581">
        <w:tc>
          <w:tcPr>
            <w:tcW w:w="5040" w:type="dxa"/>
          </w:tcPr>
          <w:p w14:paraId="10BB1E69" w14:textId="77777777" w:rsidR="00237030" w:rsidRPr="00C62B21" w:rsidRDefault="00237030" w:rsidP="00AB4581">
            <w:pPr>
              <w:rPr>
                <w:sz w:val="22"/>
                <w:szCs w:val="22"/>
              </w:rPr>
            </w:pPr>
            <w:r w:rsidRPr="00C62B21">
              <w:rPr>
                <w:sz w:val="22"/>
                <w:szCs w:val="22"/>
              </w:rPr>
              <w:t xml:space="preserve">  Mentalizing Connectivity</w:t>
            </w:r>
          </w:p>
        </w:tc>
        <w:tc>
          <w:tcPr>
            <w:tcW w:w="1170" w:type="dxa"/>
          </w:tcPr>
          <w:p w14:paraId="758A5E75" w14:textId="77777777" w:rsidR="00237030" w:rsidRPr="00C62B21" w:rsidRDefault="00237030" w:rsidP="00AB4581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5856B72C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-.</w:t>
            </w:r>
            <w:r>
              <w:rPr>
                <w:color w:val="000000"/>
                <w:sz w:val="22"/>
                <w:szCs w:val="22"/>
              </w:rPr>
              <w:t>10</w:t>
            </w:r>
            <w:r w:rsidRPr="00C62B21">
              <w:rPr>
                <w:color w:val="000000"/>
                <w:sz w:val="22"/>
                <w:szCs w:val="22"/>
              </w:rPr>
              <w:t xml:space="preserve"> (.09)</w:t>
            </w:r>
          </w:p>
        </w:tc>
        <w:tc>
          <w:tcPr>
            <w:tcW w:w="810" w:type="dxa"/>
          </w:tcPr>
          <w:p w14:paraId="11BDF8D1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350" w:type="dxa"/>
          </w:tcPr>
          <w:p w14:paraId="3FFF17A2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[-.</w:t>
            </w:r>
            <w:r>
              <w:rPr>
                <w:color w:val="000000"/>
                <w:sz w:val="22"/>
                <w:szCs w:val="22"/>
              </w:rPr>
              <w:t>25</w:t>
            </w:r>
            <w:r w:rsidRPr="00C62B21">
              <w:rPr>
                <w:color w:val="000000"/>
                <w:sz w:val="22"/>
                <w:szCs w:val="22"/>
              </w:rPr>
              <w:t>, .1</w:t>
            </w:r>
            <w:r>
              <w:rPr>
                <w:color w:val="000000"/>
                <w:sz w:val="22"/>
                <w:szCs w:val="22"/>
              </w:rPr>
              <w:t>0</w:t>
            </w:r>
            <w:r w:rsidRPr="00C62B21">
              <w:rPr>
                <w:color w:val="000000"/>
                <w:sz w:val="22"/>
                <w:szCs w:val="22"/>
              </w:rPr>
              <w:t>]</w:t>
            </w:r>
          </w:p>
        </w:tc>
      </w:tr>
      <w:tr w:rsidR="00237030" w:rsidRPr="00C62B21" w14:paraId="4F46308F" w14:textId="77777777" w:rsidTr="00AB4581">
        <w:tc>
          <w:tcPr>
            <w:tcW w:w="5040" w:type="dxa"/>
          </w:tcPr>
          <w:p w14:paraId="3582D42A" w14:textId="77777777" w:rsidR="00237030" w:rsidRPr="00C62B21" w:rsidRDefault="00237030" w:rsidP="00AB4581">
            <w:pPr>
              <w:rPr>
                <w:sz w:val="22"/>
                <w:szCs w:val="22"/>
              </w:rPr>
            </w:pPr>
            <w:r w:rsidRPr="00C62B21">
              <w:rPr>
                <w:sz w:val="22"/>
                <w:szCs w:val="22"/>
              </w:rPr>
              <w:t xml:space="preserve">  Cognitive Control Connectivity</w:t>
            </w:r>
          </w:p>
        </w:tc>
        <w:tc>
          <w:tcPr>
            <w:tcW w:w="1170" w:type="dxa"/>
          </w:tcPr>
          <w:p w14:paraId="771226FF" w14:textId="77777777" w:rsidR="00237030" w:rsidRPr="00C62B21" w:rsidRDefault="00237030" w:rsidP="00AB4581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0E6EF961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0</w:t>
            </w:r>
            <w:r w:rsidRPr="00C62B21">
              <w:rPr>
                <w:color w:val="000000"/>
                <w:sz w:val="22"/>
                <w:szCs w:val="22"/>
              </w:rPr>
              <w:t xml:space="preserve"> (.09)</w:t>
            </w:r>
          </w:p>
        </w:tc>
        <w:tc>
          <w:tcPr>
            <w:tcW w:w="810" w:type="dxa"/>
          </w:tcPr>
          <w:p w14:paraId="5261B1B7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350" w:type="dxa"/>
          </w:tcPr>
          <w:p w14:paraId="08EB8B28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[-.1</w:t>
            </w:r>
            <w:r>
              <w:rPr>
                <w:color w:val="000000"/>
                <w:sz w:val="22"/>
                <w:szCs w:val="22"/>
              </w:rPr>
              <w:t>1</w:t>
            </w:r>
            <w:r w:rsidRPr="00C62B21">
              <w:rPr>
                <w:color w:val="000000"/>
                <w:sz w:val="22"/>
                <w:szCs w:val="22"/>
              </w:rPr>
              <w:t>, .2</w:t>
            </w:r>
            <w:r>
              <w:rPr>
                <w:color w:val="000000"/>
                <w:sz w:val="22"/>
                <w:szCs w:val="22"/>
              </w:rPr>
              <w:t>6</w:t>
            </w:r>
            <w:r w:rsidRPr="00C62B21">
              <w:rPr>
                <w:color w:val="000000"/>
                <w:sz w:val="22"/>
                <w:szCs w:val="22"/>
              </w:rPr>
              <w:t>]</w:t>
            </w:r>
          </w:p>
        </w:tc>
      </w:tr>
      <w:tr w:rsidR="00237030" w:rsidRPr="00C62B21" w14:paraId="7999C44B" w14:textId="77777777" w:rsidTr="00AB4581">
        <w:tc>
          <w:tcPr>
            <w:tcW w:w="5040" w:type="dxa"/>
          </w:tcPr>
          <w:p w14:paraId="52C1AC2C" w14:textId="77777777" w:rsidR="00237030" w:rsidRPr="00C62B21" w:rsidRDefault="00237030" w:rsidP="00AB4581">
            <w:pPr>
              <w:rPr>
                <w:sz w:val="22"/>
                <w:szCs w:val="22"/>
              </w:rPr>
            </w:pPr>
            <w:r w:rsidRPr="00C62B21">
              <w:rPr>
                <w:sz w:val="22"/>
                <w:szCs w:val="22"/>
              </w:rPr>
              <w:t>Step 3</w:t>
            </w:r>
          </w:p>
        </w:tc>
        <w:tc>
          <w:tcPr>
            <w:tcW w:w="1170" w:type="dxa"/>
          </w:tcPr>
          <w:p w14:paraId="6AF70619" w14:textId="77777777" w:rsidR="00237030" w:rsidRPr="00C62B21" w:rsidRDefault="00237030" w:rsidP="00AB4581">
            <w:pPr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0</w:t>
            </w:r>
            <w:r w:rsidRPr="00C62B21"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170" w:type="dxa"/>
          </w:tcPr>
          <w:p w14:paraId="21B1DF6D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3FD51344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50" w:type="dxa"/>
            <w:vAlign w:val="bottom"/>
          </w:tcPr>
          <w:p w14:paraId="6C50FA28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</w:p>
        </w:tc>
      </w:tr>
      <w:tr w:rsidR="00237030" w:rsidRPr="00C62B21" w14:paraId="46AFAB3E" w14:textId="77777777" w:rsidTr="00AB4581">
        <w:tc>
          <w:tcPr>
            <w:tcW w:w="5040" w:type="dxa"/>
          </w:tcPr>
          <w:p w14:paraId="1B0C6384" w14:textId="77777777" w:rsidR="00237030" w:rsidRPr="00C62B21" w:rsidRDefault="00237030" w:rsidP="00AB4581">
            <w:pPr>
              <w:rPr>
                <w:sz w:val="22"/>
                <w:szCs w:val="22"/>
              </w:rPr>
            </w:pPr>
            <w:r w:rsidRPr="00C62B21">
              <w:rPr>
                <w:sz w:val="22"/>
                <w:szCs w:val="22"/>
              </w:rPr>
              <w:t xml:space="preserve">  Peer Norms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×</m:t>
              </m:r>
            </m:oMath>
            <w:r w:rsidRPr="00C62B21">
              <w:rPr>
                <w:sz w:val="22"/>
                <w:szCs w:val="22"/>
              </w:rPr>
              <w:t xml:space="preserve"> Affective Salience Connectivity</w:t>
            </w:r>
          </w:p>
        </w:tc>
        <w:tc>
          <w:tcPr>
            <w:tcW w:w="1170" w:type="dxa"/>
          </w:tcPr>
          <w:p w14:paraId="45527294" w14:textId="77777777" w:rsidR="00237030" w:rsidRPr="00C62B21" w:rsidRDefault="00237030" w:rsidP="00AB4581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07027761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6</w:t>
            </w:r>
            <w:r w:rsidRPr="00C62B21">
              <w:rPr>
                <w:color w:val="000000"/>
                <w:sz w:val="22"/>
                <w:szCs w:val="22"/>
              </w:rPr>
              <w:t xml:space="preserve"> (.</w:t>
            </w:r>
            <w:proofErr w:type="gramStart"/>
            <w:r w:rsidRPr="00C62B21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1</w:t>
            </w:r>
            <w:r w:rsidRPr="00C62B21">
              <w:rPr>
                <w:color w:val="000000"/>
                <w:sz w:val="22"/>
                <w:szCs w:val="22"/>
              </w:rPr>
              <w:t>)</w:t>
            </w:r>
            <w:r>
              <w:rPr>
                <w:color w:val="000000"/>
                <w:sz w:val="22"/>
                <w:szCs w:val="22"/>
              </w:rPr>
              <w:t>*</w:t>
            </w:r>
            <w:proofErr w:type="gramEnd"/>
          </w:p>
        </w:tc>
        <w:tc>
          <w:tcPr>
            <w:tcW w:w="810" w:type="dxa"/>
          </w:tcPr>
          <w:p w14:paraId="04AA6F07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0</w:t>
            </w:r>
            <w:r w:rsidRPr="00C62B21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</w:tcPr>
          <w:p w14:paraId="19720828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[.</w:t>
            </w:r>
            <w:r>
              <w:rPr>
                <w:color w:val="000000"/>
                <w:sz w:val="22"/>
                <w:szCs w:val="22"/>
              </w:rPr>
              <w:t>12</w:t>
            </w:r>
            <w:r w:rsidRPr="00C62B21">
              <w:rPr>
                <w:color w:val="000000"/>
                <w:sz w:val="22"/>
                <w:szCs w:val="22"/>
              </w:rPr>
              <w:t>, .</w:t>
            </w:r>
            <w:r>
              <w:rPr>
                <w:color w:val="000000"/>
                <w:sz w:val="22"/>
                <w:szCs w:val="22"/>
              </w:rPr>
              <w:t>55</w:t>
            </w:r>
            <w:r w:rsidRPr="00C62B21">
              <w:rPr>
                <w:color w:val="000000"/>
                <w:sz w:val="22"/>
                <w:szCs w:val="22"/>
              </w:rPr>
              <w:t>]</w:t>
            </w:r>
          </w:p>
        </w:tc>
      </w:tr>
      <w:tr w:rsidR="00237030" w:rsidRPr="00C62B21" w14:paraId="4C5629BF" w14:textId="77777777" w:rsidTr="00AB4581">
        <w:tc>
          <w:tcPr>
            <w:tcW w:w="5040" w:type="dxa"/>
          </w:tcPr>
          <w:p w14:paraId="5C4932A7" w14:textId="77777777" w:rsidR="00237030" w:rsidRPr="00C62B21" w:rsidRDefault="00237030" w:rsidP="00AB4581">
            <w:pPr>
              <w:rPr>
                <w:sz w:val="22"/>
                <w:szCs w:val="22"/>
              </w:rPr>
            </w:pPr>
            <w:r w:rsidRPr="00C62B21">
              <w:rPr>
                <w:sz w:val="22"/>
                <w:szCs w:val="22"/>
              </w:rPr>
              <w:t xml:space="preserve">  Peer Norms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×</m:t>
              </m:r>
            </m:oMath>
            <w:r w:rsidRPr="00C62B21">
              <w:rPr>
                <w:sz w:val="22"/>
                <w:szCs w:val="22"/>
              </w:rPr>
              <w:t xml:space="preserve"> Motivational Relevance Connectivity</w:t>
            </w:r>
          </w:p>
        </w:tc>
        <w:tc>
          <w:tcPr>
            <w:tcW w:w="1170" w:type="dxa"/>
          </w:tcPr>
          <w:p w14:paraId="7F29154B" w14:textId="77777777" w:rsidR="00237030" w:rsidRPr="00C62B21" w:rsidRDefault="00237030" w:rsidP="00AB4581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6622DC46" w14:textId="1107E1F5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-.</w:t>
            </w:r>
            <w:r>
              <w:rPr>
                <w:color w:val="000000"/>
                <w:sz w:val="22"/>
                <w:szCs w:val="22"/>
              </w:rPr>
              <w:t>25</w:t>
            </w:r>
            <w:r w:rsidRPr="00C62B21">
              <w:rPr>
                <w:color w:val="000000"/>
                <w:sz w:val="22"/>
                <w:szCs w:val="22"/>
              </w:rPr>
              <w:t xml:space="preserve"> (.10)</w:t>
            </w:r>
          </w:p>
        </w:tc>
        <w:tc>
          <w:tcPr>
            <w:tcW w:w="810" w:type="dxa"/>
          </w:tcPr>
          <w:p w14:paraId="62695759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08</w:t>
            </w:r>
          </w:p>
        </w:tc>
        <w:tc>
          <w:tcPr>
            <w:tcW w:w="1350" w:type="dxa"/>
          </w:tcPr>
          <w:p w14:paraId="7E48DD13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[-.</w:t>
            </w:r>
            <w:r>
              <w:rPr>
                <w:color w:val="000000"/>
                <w:sz w:val="22"/>
                <w:szCs w:val="22"/>
              </w:rPr>
              <w:t>3</w:t>
            </w:r>
            <w:r w:rsidRPr="00C62B21">
              <w:rPr>
                <w:color w:val="000000"/>
                <w:sz w:val="22"/>
                <w:szCs w:val="22"/>
              </w:rPr>
              <w:t>8, .</w:t>
            </w:r>
            <w:r>
              <w:rPr>
                <w:color w:val="000000"/>
                <w:sz w:val="22"/>
                <w:szCs w:val="22"/>
              </w:rPr>
              <w:t>02</w:t>
            </w:r>
            <w:r w:rsidRPr="00C62B21">
              <w:rPr>
                <w:color w:val="000000"/>
                <w:sz w:val="22"/>
                <w:szCs w:val="22"/>
              </w:rPr>
              <w:t>]</w:t>
            </w:r>
          </w:p>
        </w:tc>
      </w:tr>
      <w:tr w:rsidR="00237030" w:rsidRPr="00C62B21" w14:paraId="2AA41F8C" w14:textId="77777777" w:rsidTr="00AB4581">
        <w:tc>
          <w:tcPr>
            <w:tcW w:w="5040" w:type="dxa"/>
          </w:tcPr>
          <w:p w14:paraId="208C6A5E" w14:textId="77777777" w:rsidR="00237030" w:rsidRPr="00C62B21" w:rsidRDefault="00237030" w:rsidP="00AB4581">
            <w:pPr>
              <w:rPr>
                <w:sz w:val="22"/>
                <w:szCs w:val="22"/>
              </w:rPr>
            </w:pPr>
            <w:r w:rsidRPr="00C62B21">
              <w:rPr>
                <w:sz w:val="22"/>
                <w:szCs w:val="22"/>
              </w:rPr>
              <w:t xml:space="preserve">  Peer Norms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×</m:t>
              </m:r>
            </m:oMath>
            <w:r w:rsidRPr="00C62B21">
              <w:rPr>
                <w:sz w:val="22"/>
                <w:szCs w:val="22"/>
              </w:rPr>
              <w:t xml:space="preserve"> Mentalizing Connectivity</w:t>
            </w:r>
          </w:p>
        </w:tc>
        <w:tc>
          <w:tcPr>
            <w:tcW w:w="1170" w:type="dxa"/>
          </w:tcPr>
          <w:p w14:paraId="45D953CB" w14:textId="77777777" w:rsidR="00237030" w:rsidRPr="00C62B21" w:rsidRDefault="00237030" w:rsidP="00AB4581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3D705CB3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6</w:t>
            </w:r>
            <w:r w:rsidRPr="00C62B21">
              <w:rPr>
                <w:color w:val="000000"/>
                <w:sz w:val="22"/>
                <w:szCs w:val="22"/>
              </w:rPr>
              <w:t xml:space="preserve"> (.08)</w:t>
            </w:r>
          </w:p>
        </w:tc>
        <w:tc>
          <w:tcPr>
            <w:tcW w:w="810" w:type="dxa"/>
          </w:tcPr>
          <w:p w14:paraId="1AA12395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350" w:type="dxa"/>
          </w:tcPr>
          <w:p w14:paraId="32DEDBD4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[-.1</w:t>
            </w:r>
            <w:r>
              <w:rPr>
                <w:color w:val="000000"/>
                <w:sz w:val="22"/>
                <w:szCs w:val="22"/>
              </w:rPr>
              <w:t>3</w:t>
            </w:r>
            <w:r w:rsidRPr="00C62B21">
              <w:rPr>
                <w:color w:val="000000"/>
                <w:sz w:val="22"/>
                <w:szCs w:val="22"/>
              </w:rPr>
              <w:t>, .</w:t>
            </w:r>
            <w:r>
              <w:rPr>
                <w:color w:val="000000"/>
                <w:sz w:val="22"/>
                <w:szCs w:val="22"/>
              </w:rPr>
              <w:t>19</w:t>
            </w:r>
            <w:r w:rsidRPr="00C62B21">
              <w:rPr>
                <w:color w:val="000000"/>
                <w:sz w:val="22"/>
                <w:szCs w:val="22"/>
              </w:rPr>
              <w:t>]</w:t>
            </w:r>
          </w:p>
        </w:tc>
      </w:tr>
      <w:tr w:rsidR="00237030" w:rsidRPr="00C62B21" w14:paraId="4401B589" w14:textId="77777777" w:rsidTr="00AB4581">
        <w:tc>
          <w:tcPr>
            <w:tcW w:w="5040" w:type="dxa"/>
          </w:tcPr>
          <w:p w14:paraId="755AF4EE" w14:textId="77777777" w:rsidR="00237030" w:rsidRPr="00C62B21" w:rsidRDefault="00237030" w:rsidP="00AB4581">
            <w:pPr>
              <w:rPr>
                <w:sz w:val="22"/>
                <w:szCs w:val="22"/>
              </w:rPr>
            </w:pPr>
            <w:r w:rsidRPr="00C62B21">
              <w:rPr>
                <w:sz w:val="22"/>
                <w:szCs w:val="22"/>
              </w:rPr>
              <w:t xml:space="preserve">  Peer Norms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×</m:t>
              </m:r>
            </m:oMath>
            <w:r w:rsidRPr="00C62B21">
              <w:rPr>
                <w:sz w:val="22"/>
                <w:szCs w:val="22"/>
              </w:rPr>
              <w:t xml:space="preserve"> Cognitive Control Connectivity</w:t>
            </w:r>
          </w:p>
        </w:tc>
        <w:tc>
          <w:tcPr>
            <w:tcW w:w="1170" w:type="dxa"/>
          </w:tcPr>
          <w:p w14:paraId="3D733BB5" w14:textId="77777777" w:rsidR="00237030" w:rsidRPr="00C62B21" w:rsidRDefault="00237030" w:rsidP="00AB4581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08C6624D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  <w:r w:rsidRPr="00C62B21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1</w:t>
            </w:r>
            <w:r w:rsidRPr="00C62B21">
              <w:rPr>
                <w:color w:val="000000"/>
                <w:sz w:val="22"/>
                <w:szCs w:val="22"/>
              </w:rPr>
              <w:t xml:space="preserve"> (.08)</w:t>
            </w:r>
          </w:p>
        </w:tc>
        <w:tc>
          <w:tcPr>
            <w:tcW w:w="810" w:type="dxa"/>
          </w:tcPr>
          <w:p w14:paraId="3DB5EBC1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350" w:type="dxa"/>
          </w:tcPr>
          <w:p w14:paraId="07222568" w14:textId="77777777" w:rsidR="00237030" w:rsidRPr="00C62B21" w:rsidRDefault="00237030" w:rsidP="00AB4581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[-.1</w:t>
            </w:r>
            <w:r>
              <w:rPr>
                <w:color w:val="000000"/>
                <w:sz w:val="22"/>
                <w:szCs w:val="22"/>
              </w:rPr>
              <w:t>6</w:t>
            </w:r>
            <w:r w:rsidRPr="00C62B21">
              <w:rPr>
                <w:color w:val="000000"/>
                <w:sz w:val="22"/>
                <w:szCs w:val="22"/>
              </w:rPr>
              <w:t>, .1</w:t>
            </w:r>
            <w:r>
              <w:rPr>
                <w:color w:val="000000"/>
                <w:sz w:val="22"/>
                <w:szCs w:val="22"/>
              </w:rPr>
              <w:t>5</w:t>
            </w:r>
            <w:r w:rsidRPr="00C62B21">
              <w:rPr>
                <w:color w:val="000000"/>
                <w:sz w:val="22"/>
                <w:szCs w:val="22"/>
              </w:rPr>
              <w:t>]</w:t>
            </w:r>
          </w:p>
        </w:tc>
      </w:tr>
    </w:tbl>
    <w:p w14:paraId="109E2FCD" w14:textId="273BFF04" w:rsidR="00237030" w:rsidRDefault="00237030" w:rsidP="00237030">
      <w:r w:rsidRPr="00C62B21">
        <w:t>***</w:t>
      </w:r>
      <w:r w:rsidRPr="00C62B21">
        <w:rPr>
          <w:i/>
        </w:rPr>
        <w:t>p</w:t>
      </w:r>
      <w:r w:rsidRPr="00C62B21">
        <w:t>&lt;.001; *</w:t>
      </w:r>
      <w:r w:rsidRPr="00C62B21">
        <w:rPr>
          <w:i/>
        </w:rPr>
        <w:t>p</w:t>
      </w:r>
      <w:r w:rsidRPr="00C62B21">
        <w:t xml:space="preserve">&lt;.05. </w:t>
      </w:r>
      <w:r w:rsidRPr="00C62B21">
        <w:rPr>
          <w:color w:val="000000"/>
        </w:rPr>
        <w:t xml:space="preserve">AIC (Akaike information </w:t>
      </w:r>
      <w:proofErr w:type="gramStart"/>
      <w:r w:rsidRPr="00C62B21">
        <w:rPr>
          <w:color w:val="000000"/>
        </w:rPr>
        <w:t>criterion)</w:t>
      </w:r>
      <w:r w:rsidRPr="00C62B21">
        <w:t>=</w:t>
      </w:r>
      <w:proofErr w:type="gramEnd"/>
      <w:r w:rsidRPr="00C62B21">
        <w:t>-6</w:t>
      </w:r>
      <w:r>
        <w:t>9</w:t>
      </w:r>
      <w:r w:rsidRPr="00C62B21">
        <w:t>.2</w:t>
      </w:r>
      <w:r>
        <w:t>2</w:t>
      </w:r>
    </w:p>
    <w:p w14:paraId="62B75A5B" w14:textId="77777777" w:rsidR="00237030" w:rsidRDefault="00237030" w:rsidP="00065376">
      <w:pPr>
        <w:spacing w:line="480" w:lineRule="auto"/>
        <w:rPr>
          <w:i/>
          <w:iCs/>
        </w:rPr>
      </w:pPr>
    </w:p>
    <w:p w14:paraId="266E56C9" w14:textId="77777777" w:rsidR="00237030" w:rsidRDefault="00237030">
      <w:pPr>
        <w:rPr>
          <w:i/>
          <w:iCs/>
        </w:rPr>
      </w:pPr>
      <w:r>
        <w:rPr>
          <w:i/>
          <w:iCs/>
        </w:rPr>
        <w:br w:type="page"/>
      </w:r>
    </w:p>
    <w:p w14:paraId="76562B32" w14:textId="7310E663" w:rsidR="00065376" w:rsidRPr="00065376" w:rsidRDefault="00065376" w:rsidP="00065376">
      <w:pPr>
        <w:spacing w:line="480" w:lineRule="auto"/>
        <w:rPr>
          <w:sz w:val="22"/>
          <w:szCs w:val="22"/>
        </w:rPr>
      </w:pPr>
      <w:r w:rsidRPr="00721E1B">
        <w:rPr>
          <w:b/>
          <w:bCs/>
        </w:rPr>
        <w:t>Supplemental Table</w:t>
      </w:r>
      <w:r w:rsidRPr="00C62B21">
        <w:rPr>
          <w:i/>
          <w:iCs/>
        </w:rPr>
        <w:t xml:space="preserve"> </w:t>
      </w:r>
      <w:r w:rsidR="00A93D8A" w:rsidRPr="00721E1B">
        <w:rPr>
          <w:b/>
          <w:bCs/>
        </w:rPr>
        <w:t>2</w:t>
      </w:r>
      <w:r w:rsidRPr="00C62B21">
        <w:rPr>
          <w:i/>
          <w:iCs/>
        </w:rPr>
        <w:t xml:space="preserve">. </w:t>
      </w:r>
      <w:r w:rsidR="007C473A">
        <w:rPr>
          <w:iCs/>
        </w:rPr>
        <w:t>Affective Salience</w:t>
      </w:r>
      <w:r w:rsidRPr="00C62B21">
        <w:rPr>
          <w:iCs/>
        </w:rPr>
        <w:t xml:space="preserve"> Within-Network Connectivity Moderates Association between Peer Group Norms and </w:t>
      </w:r>
      <w:r>
        <w:rPr>
          <w:iCs/>
        </w:rPr>
        <w:t>Risk Tak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443"/>
        <w:gridCol w:w="1170"/>
        <w:gridCol w:w="1710"/>
      </w:tblGrid>
      <w:tr w:rsidR="00065376" w:rsidRPr="00C62B21" w14:paraId="1CE3A249" w14:textId="77777777" w:rsidTr="00DB3588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0724FAB1" w14:textId="040ED93D" w:rsidR="00065376" w:rsidRPr="00C62B21" w:rsidRDefault="00065376" w:rsidP="00DB3588">
            <w:pPr>
              <w:spacing w:before="120" w:after="120"/>
              <w:rPr>
                <w:i/>
                <w:sz w:val="22"/>
                <w:szCs w:val="22"/>
              </w:rPr>
            </w:pPr>
            <w:r w:rsidRPr="00C62B21">
              <w:rPr>
                <w:i/>
                <w:color w:val="000000"/>
                <w:sz w:val="22"/>
                <w:szCs w:val="22"/>
              </w:rPr>
              <w:t>Predictors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30B1FB72" w14:textId="77777777" w:rsidR="00065376" w:rsidRPr="00C62B21" w:rsidRDefault="00065376" w:rsidP="00DB3588">
            <w:pPr>
              <w:spacing w:before="120" w:after="120"/>
              <w:jc w:val="right"/>
              <w:rPr>
                <w:i/>
                <w:sz w:val="22"/>
                <w:szCs w:val="22"/>
              </w:rPr>
            </w:pPr>
            <w:r w:rsidRPr="00C62B21">
              <w:rPr>
                <w:i/>
                <w:color w:val="000000"/>
                <w:sz w:val="22"/>
                <w:szCs w:val="22"/>
              </w:rPr>
              <w:t>B (SE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707FF29" w14:textId="77777777" w:rsidR="00065376" w:rsidRPr="00C62B21" w:rsidRDefault="00065376" w:rsidP="00DB3588">
            <w:pPr>
              <w:spacing w:before="120" w:after="120"/>
              <w:jc w:val="right"/>
              <w:rPr>
                <w:i/>
                <w:sz w:val="22"/>
                <w:szCs w:val="22"/>
              </w:rPr>
            </w:pPr>
            <w:r w:rsidRPr="00C62B21">
              <w:rPr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8D48AF5" w14:textId="77777777" w:rsidR="00065376" w:rsidRPr="00C62B21" w:rsidRDefault="00065376" w:rsidP="00DB3588">
            <w:pPr>
              <w:spacing w:before="120" w:after="120"/>
              <w:jc w:val="right"/>
              <w:rPr>
                <w:i/>
                <w:sz w:val="22"/>
                <w:szCs w:val="22"/>
              </w:rPr>
            </w:pPr>
            <w:r w:rsidRPr="00C62B21">
              <w:rPr>
                <w:i/>
                <w:color w:val="000000"/>
                <w:sz w:val="22"/>
                <w:szCs w:val="22"/>
              </w:rPr>
              <w:t>95% CI</w:t>
            </w:r>
          </w:p>
        </w:tc>
      </w:tr>
      <w:tr w:rsidR="00065376" w:rsidRPr="00C62B21" w14:paraId="3A0764CD" w14:textId="77777777" w:rsidTr="00DB3588">
        <w:tc>
          <w:tcPr>
            <w:tcW w:w="3150" w:type="dxa"/>
            <w:tcBorders>
              <w:top w:val="single" w:sz="4" w:space="0" w:color="auto"/>
            </w:tcBorders>
          </w:tcPr>
          <w:p w14:paraId="63D596B8" w14:textId="77777777" w:rsidR="00065376" w:rsidRPr="00C62B21" w:rsidRDefault="00065376" w:rsidP="00DB3588">
            <w:pPr>
              <w:rPr>
                <w:sz w:val="22"/>
                <w:szCs w:val="22"/>
              </w:rPr>
            </w:pPr>
            <w:r w:rsidRPr="00C62B21">
              <w:rPr>
                <w:sz w:val="22"/>
                <w:szCs w:val="22"/>
              </w:rPr>
              <w:t>Step 1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140406A2" w14:textId="77777777" w:rsidR="00065376" w:rsidRPr="00C62B21" w:rsidRDefault="00065376" w:rsidP="00DB358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97F3D01" w14:textId="77777777" w:rsidR="00065376" w:rsidRPr="00C62B21" w:rsidRDefault="00065376" w:rsidP="00DB358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1544C7F" w14:textId="77777777" w:rsidR="00065376" w:rsidRPr="00C62B21" w:rsidRDefault="00065376" w:rsidP="00DB3588">
            <w:pPr>
              <w:jc w:val="right"/>
              <w:rPr>
                <w:sz w:val="22"/>
                <w:szCs w:val="22"/>
              </w:rPr>
            </w:pPr>
          </w:p>
        </w:tc>
      </w:tr>
      <w:tr w:rsidR="00065376" w:rsidRPr="00C62B21" w14:paraId="2A835CE3" w14:textId="77777777" w:rsidTr="00DB3588">
        <w:tc>
          <w:tcPr>
            <w:tcW w:w="3150" w:type="dxa"/>
          </w:tcPr>
          <w:p w14:paraId="48B2DCF2" w14:textId="77777777" w:rsidR="00065376" w:rsidRPr="00C62B21" w:rsidRDefault="00065376" w:rsidP="00DB3588">
            <w:pPr>
              <w:rPr>
                <w:color w:val="000000"/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 xml:space="preserve">  Sex</w:t>
            </w:r>
          </w:p>
        </w:tc>
        <w:tc>
          <w:tcPr>
            <w:tcW w:w="1443" w:type="dxa"/>
          </w:tcPr>
          <w:p w14:paraId="10D30CE7" w14:textId="77777777" w:rsidR="00065376" w:rsidRPr="00C62B21" w:rsidRDefault="00065376" w:rsidP="00DB3588">
            <w:pPr>
              <w:jc w:val="right"/>
              <w:rPr>
                <w:color w:val="000000"/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-.</w:t>
            </w:r>
            <w:r>
              <w:rPr>
                <w:color w:val="000000"/>
                <w:sz w:val="22"/>
                <w:szCs w:val="22"/>
              </w:rPr>
              <w:t>05</w:t>
            </w:r>
            <w:r w:rsidRPr="00C62B21">
              <w:rPr>
                <w:color w:val="000000"/>
                <w:sz w:val="22"/>
                <w:szCs w:val="22"/>
              </w:rPr>
              <w:t xml:space="preserve"> (.0</w:t>
            </w:r>
            <w:r>
              <w:rPr>
                <w:color w:val="000000"/>
                <w:sz w:val="22"/>
                <w:szCs w:val="22"/>
              </w:rPr>
              <w:t>9</w:t>
            </w:r>
            <w:r w:rsidRPr="00C62B21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0BA2BD5B" w14:textId="6A636B0F" w:rsidR="00065376" w:rsidRPr="00C62B21" w:rsidRDefault="00065376" w:rsidP="00DB3588">
            <w:pPr>
              <w:jc w:val="right"/>
              <w:rPr>
                <w:color w:val="000000"/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.</w:t>
            </w:r>
            <w:r w:rsidR="007C473A">
              <w:rPr>
                <w:color w:val="000000"/>
                <w:sz w:val="22"/>
                <w:szCs w:val="22"/>
              </w:rPr>
              <w:t>6</w:t>
            </w:r>
            <w:r w:rsidR="00AF438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710" w:type="dxa"/>
          </w:tcPr>
          <w:p w14:paraId="7D4711D0" w14:textId="07C2E76D" w:rsidR="00065376" w:rsidRPr="00C62B21" w:rsidRDefault="00065376" w:rsidP="00DB3588">
            <w:pPr>
              <w:jc w:val="right"/>
              <w:rPr>
                <w:color w:val="000000"/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[-.</w:t>
            </w:r>
            <w:r w:rsidR="007C473A">
              <w:rPr>
                <w:color w:val="000000"/>
                <w:sz w:val="22"/>
                <w:szCs w:val="22"/>
              </w:rPr>
              <w:t>23</w:t>
            </w:r>
            <w:r w:rsidRPr="00C62B21">
              <w:rPr>
                <w:color w:val="000000"/>
                <w:sz w:val="22"/>
                <w:szCs w:val="22"/>
              </w:rPr>
              <w:t>, .</w:t>
            </w:r>
            <w:r w:rsidR="007C473A">
              <w:rPr>
                <w:color w:val="000000"/>
                <w:sz w:val="22"/>
                <w:szCs w:val="22"/>
              </w:rPr>
              <w:t>14</w:t>
            </w:r>
            <w:r w:rsidRPr="00C62B21">
              <w:rPr>
                <w:color w:val="000000"/>
                <w:sz w:val="22"/>
                <w:szCs w:val="22"/>
              </w:rPr>
              <w:t>]</w:t>
            </w:r>
          </w:p>
        </w:tc>
      </w:tr>
      <w:tr w:rsidR="00065376" w:rsidRPr="00C62B21" w14:paraId="629A00EB" w14:textId="77777777" w:rsidTr="00DB3588">
        <w:tc>
          <w:tcPr>
            <w:tcW w:w="3150" w:type="dxa"/>
          </w:tcPr>
          <w:p w14:paraId="0C8F41EA" w14:textId="77777777" w:rsidR="00065376" w:rsidRPr="00F21C0B" w:rsidRDefault="00065376" w:rsidP="00DB3588">
            <w:pPr>
              <w:rPr>
                <w:color w:val="000000"/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 xml:space="preserve">  </w:t>
            </w:r>
            <w:r w:rsidRPr="00F21C0B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43" w:type="dxa"/>
          </w:tcPr>
          <w:p w14:paraId="6EE0727D" w14:textId="00C02FF6" w:rsidR="00065376" w:rsidRPr="00C62B21" w:rsidRDefault="00065376" w:rsidP="00DB3588">
            <w:pPr>
              <w:jc w:val="right"/>
              <w:rPr>
                <w:color w:val="000000"/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.</w:t>
            </w:r>
            <w:r w:rsidR="00F17847">
              <w:rPr>
                <w:color w:val="000000"/>
                <w:sz w:val="22"/>
                <w:szCs w:val="22"/>
              </w:rPr>
              <w:t>17</w:t>
            </w:r>
            <w:r w:rsidRPr="00C62B21">
              <w:rPr>
                <w:color w:val="000000"/>
                <w:sz w:val="22"/>
                <w:szCs w:val="22"/>
              </w:rPr>
              <w:t xml:space="preserve"> (.</w:t>
            </w:r>
            <w:r w:rsidR="00F17847">
              <w:rPr>
                <w:color w:val="000000"/>
                <w:sz w:val="22"/>
                <w:szCs w:val="22"/>
              </w:rPr>
              <w:t>10</w:t>
            </w:r>
            <w:r w:rsidRPr="00C62B21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3395265D" w14:textId="67FC9FDF" w:rsidR="00065376" w:rsidRPr="00C62B21" w:rsidRDefault="00065376" w:rsidP="00DB358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</w:t>
            </w:r>
            <w:r w:rsidR="00AF438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710" w:type="dxa"/>
          </w:tcPr>
          <w:p w14:paraId="7BED887C" w14:textId="21BBC8BB" w:rsidR="00065376" w:rsidRPr="00C62B21" w:rsidRDefault="00065376" w:rsidP="00DB3588">
            <w:pPr>
              <w:jc w:val="right"/>
              <w:rPr>
                <w:color w:val="000000"/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[.0</w:t>
            </w:r>
            <w:r w:rsidR="001D02CC">
              <w:rPr>
                <w:color w:val="000000"/>
                <w:sz w:val="22"/>
                <w:szCs w:val="22"/>
              </w:rPr>
              <w:t>2</w:t>
            </w:r>
            <w:r w:rsidRPr="00C62B21">
              <w:rPr>
                <w:color w:val="000000"/>
                <w:sz w:val="22"/>
                <w:szCs w:val="22"/>
              </w:rPr>
              <w:t>, .</w:t>
            </w:r>
            <w:r>
              <w:rPr>
                <w:color w:val="000000"/>
                <w:sz w:val="22"/>
                <w:szCs w:val="22"/>
              </w:rPr>
              <w:t>3</w:t>
            </w:r>
            <w:r w:rsidR="001D02CC">
              <w:rPr>
                <w:color w:val="000000"/>
                <w:sz w:val="22"/>
                <w:szCs w:val="22"/>
              </w:rPr>
              <w:t>6</w:t>
            </w:r>
            <w:r w:rsidRPr="00C62B21">
              <w:rPr>
                <w:color w:val="000000"/>
                <w:sz w:val="22"/>
                <w:szCs w:val="22"/>
              </w:rPr>
              <w:t>]</w:t>
            </w:r>
          </w:p>
        </w:tc>
      </w:tr>
      <w:tr w:rsidR="00BE00B3" w:rsidRPr="00C62B21" w14:paraId="36720DD0" w14:textId="77777777" w:rsidTr="00DB3588">
        <w:tc>
          <w:tcPr>
            <w:tcW w:w="3150" w:type="dxa"/>
          </w:tcPr>
          <w:p w14:paraId="2C37ADF5" w14:textId="5725CF29" w:rsidR="00BE00B3" w:rsidRPr="00C62B21" w:rsidRDefault="00BE00B3" w:rsidP="00DB358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</w:t>
            </w:r>
            <w:r w:rsidR="00D1437F">
              <w:rPr>
                <w:color w:val="000000"/>
                <w:sz w:val="22"/>
                <w:szCs w:val="22"/>
              </w:rPr>
              <w:t>Usable</w:t>
            </w:r>
            <w:r w:rsidR="0093785B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93785B">
              <w:rPr>
                <w:color w:val="000000"/>
                <w:sz w:val="22"/>
                <w:szCs w:val="22"/>
              </w:rPr>
              <w:t>rsfMRI</w:t>
            </w:r>
            <w:proofErr w:type="spellEnd"/>
            <w:r w:rsidR="0093785B">
              <w:rPr>
                <w:color w:val="000000"/>
                <w:sz w:val="22"/>
                <w:szCs w:val="22"/>
              </w:rPr>
              <w:t xml:space="preserve"> Volumes</w:t>
            </w:r>
          </w:p>
        </w:tc>
        <w:tc>
          <w:tcPr>
            <w:tcW w:w="1443" w:type="dxa"/>
          </w:tcPr>
          <w:p w14:paraId="6F194CB1" w14:textId="20146B6A" w:rsidR="00BE00B3" w:rsidRPr="00C62B21" w:rsidRDefault="00F17847" w:rsidP="00DB358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17 (.</w:t>
            </w:r>
            <w:r w:rsidR="00015C52">
              <w:rPr>
                <w:color w:val="000000"/>
                <w:sz w:val="22"/>
                <w:szCs w:val="22"/>
              </w:rPr>
              <w:t>11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38A02773" w14:textId="38122243" w:rsidR="00BE00B3" w:rsidRPr="00C62B21" w:rsidRDefault="00AF4386" w:rsidP="00DB358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11</w:t>
            </w:r>
          </w:p>
        </w:tc>
        <w:tc>
          <w:tcPr>
            <w:tcW w:w="1710" w:type="dxa"/>
          </w:tcPr>
          <w:p w14:paraId="73163812" w14:textId="34F955DA" w:rsidR="00BE00B3" w:rsidRPr="00C62B21" w:rsidRDefault="001D02CC" w:rsidP="00DB358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0</w:t>
            </w:r>
            <w:r w:rsidR="00143ED3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, .</w:t>
            </w:r>
            <w:r w:rsidR="00DE12EE">
              <w:rPr>
                <w:color w:val="000000"/>
                <w:sz w:val="22"/>
                <w:szCs w:val="22"/>
              </w:rPr>
              <w:t>38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</w:tr>
      <w:tr w:rsidR="00065376" w:rsidRPr="00C62B21" w14:paraId="78F937AB" w14:textId="77777777" w:rsidTr="00DB3588">
        <w:tc>
          <w:tcPr>
            <w:tcW w:w="3150" w:type="dxa"/>
          </w:tcPr>
          <w:p w14:paraId="49222B96" w14:textId="77777777" w:rsidR="00065376" w:rsidRPr="00C62B21" w:rsidRDefault="00065376" w:rsidP="00DB3588">
            <w:pPr>
              <w:rPr>
                <w:color w:val="000000"/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Step 2</w:t>
            </w:r>
          </w:p>
        </w:tc>
        <w:tc>
          <w:tcPr>
            <w:tcW w:w="1443" w:type="dxa"/>
          </w:tcPr>
          <w:p w14:paraId="3EEEE8C4" w14:textId="77777777" w:rsidR="00065376" w:rsidRPr="00C62B21" w:rsidRDefault="00065376" w:rsidP="00DB358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E6487C8" w14:textId="77777777" w:rsidR="00065376" w:rsidRPr="00C62B21" w:rsidRDefault="00065376" w:rsidP="00DB358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1BA0908" w14:textId="77777777" w:rsidR="00065376" w:rsidRPr="00C62B21" w:rsidRDefault="00065376" w:rsidP="00DB3588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065376" w:rsidRPr="00C62B21" w14:paraId="1E9C93CC" w14:textId="77777777" w:rsidTr="00DB3588">
        <w:tc>
          <w:tcPr>
            <w:tcW w:w="3150" w:type="dxa"/>
          </w:tcPr>
          <w:p w14:paraId="0BD98B11" w14:textId="77777777" w:rsidR="00065376" w:rsidRPr="00F21C0B" w:rsidRDefault="00065376" w:rsidP="00DB3588">
            <w:pPr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 xml:space="preserve">  </w:t>
            </w:r>
            <w:r w:rsidRPr="00F21C0B">
              <w:rPr>
                <w:color w:val="000000"/>
                <w:sz w:val="22"/>
                <w:szCs w:val="22"/>
              </w:rPr>
              <w:t>Peer Norms</w:t>
            </w:r>
          </w:p>
        </w:tc>
        <w:tc>
          <w:tcPr>
            <w:tcW w:w="1443" w:type="dxa"/>
          </w:tcPr>
          <w:p w14:paraId="33B8CD0A" w14:textId="52AB779C" w:rsidR="00065376" w:rsidRPr="00C62B21" w:rsidRDefault="00065376" w:rsidP="00DB3588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.</w:t>
            </w:r>
            <w:r w:rsidR="00F17847">
              <w:rPr>
                <w:color w:val="000000"/>
                <w:sz w:val="22"/>
                <w:szCs w:val="22"/>
              </w:rPr>
              <w:t>51</w:t>
            </w:r>
            <w:r w:rsidRPr="00C62B21">
              <w:rPr>
                <w:color w:val="000000"/>
                <w:sz w:val="22"/>
                <w:szCs w:val="22"/>
              </w:rPr>
              <w:t xml:space="preserve"> (.</w:t>
            </w:r>
            <w:r w:rsidR="0030493A">
              <w:rPr>
                <w:color w:val="000000"/>
                <w:sz w:val="22"/>
                <w:szCs w:val="22"/>
              </w:rPr>
              <w:t>10</w:t>
            </w:r>
            <w:r w:rsidRPr="00C62B21">
              <w:rPr>
                <w:color w:val="000000"/>
                <w:sz w:val="22"/>
                <w:szCs w:val="22"/>
              </w:rPr>
              <w:t>)</w:t>
            </w:r>
            <w:r w:rsidR="002D6B66"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170" w:type="dxa"/>
          </w:tcPr>
          <w:p w14:paraId="539EC582" w14:textId="77777777" w:rsidR="00065376" w:rsidRPr="00C62B21" w:rsidRDefault="00065376" w:rsidP="00DB3588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Pr="00C62B21">
              <w:rPr>
                <w:color w:val="000000"/>
                <w:sz w:val="22"/>
                <w:szCs w:val="22"/>
              </w:rPr>
              <w:t>.00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</w:tcPr>
          <w:p w14:paraId="0D0BF401" w14:textId="74EC702B" w:rsidR="00065376" w:rsidRPr="00C62B21" w:rsidRDefault="00065376" w:rsidP="00DB3588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[.</w:t>
            </w:r>
            <w:r w:rsidR="001D02CC">
              <w:rPr>
                <w:color w:val="000000"/>
                <w:sz w:val="22"/>
                <w:szCs w:val="22"/>
              </w:rPr>
              <w:t>32</w:t>
            </w:r>
            <w:r w:rsidRPr="00C62B21">
              <w:rPr>
                <w:color w:val="000000"/>
                <w:sz w:val="22"/>
                <w:szCs w:val="22"/>
              </w:rPr>
              <w:t>, .</w:t>
            </w:r>
            <w:r w:rsidR="001D02CC">
              <w:rPr>
                <w:color w:val="000000"/>
                <w:sz w:val="22"/>
                <w:szCs w:val="22"/>
              </w:rPr>
              <w:t>70</w:t>
            </w:r>
            <w:r w:rsidRPr="00C62B21">
              <w:rPr>
                <w:color w:val="000000"/>
                <w:sz w:val="22"/>
                <w:szCs w:val="22"/>
              </w:rPr>
              <w:t>]</w:t>
            </w:r>
          </w:p>
        </w:tc>
      </w:tr>
      <w:tr w:rsidR="00065376" w:rsidRPr="00C62B21" w14:paraId="795FC06A" w14:textId="77777777" w:rsidTr="00DB3588">
        <w:tc>
          <w:tcPr>
            <w:tcW w:w="3150" w:type="dxa"/>
          </w:tcPr>
          <w:p w14:paraId="77DEACE2" w14:textId="158B8C10" w:rsidR="00065376" w:rsidRPr="00C62B21" w:rsidRDefault="00065376" w:rsidP="00DB3588">
            <w:pPr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 xml:space="preserve">  </w:t>
            </w:r>
            <w:r w:rsidR="00164823">
              <w:rPr>
                <w:color w:val="000000"/>
                <w:sz w:val="22"/>
                <w:szCs w:val="22"/>
              </w:rPr>
              <w:t xml:space="preserve">Affective Salience </w:t>
            </w:r>
            <w:r w:rsidRPr="00C62B21">
              <w:rPr>
                <w:color w:val="000000"/>
                <w:sz w:val="22"/>
                <w:szCs w:val="22"/>
              </w:rPr>
              <w:t>Connectivity</w:t>
            </w:r>
          </w:p>
        </w:tc>
        <w:tc>
          <w:tcPr>
            <w:tcW w:w="1443" w:type="dxa"/>
          </w:tcPr>
          <w:p w14:paraId="349B47A6" w14:textId="7F039EC4" w:rsidR="00065376" w:rsidRPr="00C62B21" w:rsidRDefault="00065376" w:rsidP="00DB3588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.</w:t>
            </w:r>
            <w:r w:rsidR="0030493A">
              <w:rPr>
                <w:color w:val="000000"/>
                <w:sz w:val="22"/>
                <w:szCs w:val="22"/>
              </w:rPr>
              <w:t>14</w:t>
            </w:r>
            <w:r w:rsidRPr="00C62B21">
              <w:rPr>
                <w:color w:val="000000"/>
                <w:sz w:val="22"/>
                <w:szCs w:val="22"/>
              </w:rPr>
              <w:t xml:space="preserve"> (.</w:t>
            </w:r>
            <w:r w:rsidR="0030493A">
              <w:rPr>
                <w:color w:val="000000"/>
                <w:sz w:val="22"/>
                <w:szCs w:val="22"/>
              </w:rPr>
              <w:t>10</w:t>
            </w:r>
            <w:r w:rsidRPr="00C62B21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4418745C" w14:textId="08017C05" w:rsidR="00065376" w:rsidRPr="00C62B21" w:rsidRDefault="00065376" w:rsidP="00DB3588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r w:rsidR="002D6B66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710" w:type="dxa"/>
          </w:tcPr>
          <w:p w14:paraId="7934CB14" w14:textId="3EE8F621" w:rsidR="00065376" w:rsidRPr="00C62B21" w:rsidRDefault="00065376" w:rsidP="00DB3588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[-.</w:t>
            </w:r>
            <w:r w:rsidR="001D02CC">
              <w:rPr>
                <w:color w:val="000000"/>
                <w:sz w:val="22"/>
                <w:szCs w:val="22"/>
              </w:rPr>
              <w:t>06</w:t>
            </w:r>
            <w:r w:rsidRPr="00C62B21">
              <w:rPr>
                <w:color w:val="000000"/>
                <w:sz w:val="22"/>
                <w:szCs w:val="22"/>
              </w:rPr>
              <w:t>, .</w:t>
            </w:r>
            <w:r w:rsidR="001D02CC">
              <w:rPr>
                <w:color w:val="000000"/>
                <w:sz w:val="22"/>
                <w:szCs w:val="22"/>
              </w:rPr>
              <w:t>34</w:t>
            </w:r>
            <w:r w:rsidRPr="00C62B21">
              <w:rPr>
                <w:color w:val="000000"/>
                <w:sz w:val="22"/>
                <w:szCs w:val="22"/>
              </w:rPr>
              <w:t>]</w:t>
            </w:r>
          </w:p>
        </w:tc>
      </w:tr>
      <w:tr w:rsidR="00065376" w:rsidRPr="00C62B21" w14:paraId="5CBF5D3C" w14:textId="77777777" w:rsidTr="00DB3588">
        <w:tc>
          <w:tcPr>
            <w:tcW w:w="3150" w:type="dxa"/>
          </w:tcPr>
          <w:p w14:paraId="69658FFA" w14:textId="77777777" w:rsidR="00065376" w:rsidRPr="00C62B21" w:rsidRDefault="00065376" w:rsidP="00DB3588">
            <w:pPr>
              <w:rPr>
                <w:color w:val="000000"/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Step 3</w:t>
            </w:r>
          </w:p>
        </w:tc>
        <w:tc>
          <w:tcPr>
            <w:tcW w:w="1443" w:type="dxa"/>
          </w:tcPr>
          <w:p w14:paraId="78515231" w14:textId="77777777" w:rsidR="00065376" w:rsidRPr="00C62B21" w:rsidRDefault="00065376" w:rsidP="00DB358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2CB22FA" w14:textId="77777777" w:rsidR="00065376" w:rsidRPr="00C62B21" w:rsidRDefault="00065376" w:rsidP="00DB358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609B05B" w14:textId="77777777" w:rsidR="00065376" w:rsidRPr="00C62B21" w:rsidRDefault="00065376" w:rsidP="00DB3588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065376" w:rsidRPr="00C62B21" w14:paraId="1D640E7E" w14:textId="77777777" w:rsidTr="00DB3588">
        <w:tc>
          <w:tcPr>
            <w:tcW w:w="3150" w:type="dxa"/>
          </w:tcPr>
          <w:p w14:paraId="62E83295" w14:textId="77777777" w:rsidR="007C473A" w:rsidRDefault="00065376" w:rsidP="00DB3588">
            <w:pPr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 xml:space="preserve">  </w:t>
            </w:r>
            <w:r w:rsidRPr="00F21C0B">
              <w:rPr>
                <w:color w:val="000000"/>
                <w:sz w:val="22"/>
                <w:szCs w:val="22"/>
              </w:rPr>
              <w:t xml:space="preserve">Peer Norms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×</m:t>
              </m:r>
            </m:oMath>
            <w:r w:rsidRPr="00F21C0B">
              <w:rPr>
                <w:sz w:val="22"/>
                <w:szCs w:val="22"/>
              </w:rPr>
              <w:t xml:space="preserve"> </w:t>
            </w:r>
          </w:p>
          <w:p w14:paraId="3468C042" w14:textId="77F42045" w:rsidR="00065376" w:rsidRPr="00F21C0B" w:rsidRDefault="007C473A" w:rsidP="00DB358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Affective Salience </w:t>
            </w:r>
            <w:r w:rsidR="00065376" w:rsidRPr="00F21C0B">
              <w:rPr>
                <w:color w:val="000000"/>
                <w:sz w:val="22"/>
                <w:szCs w:val="22"/>
              </w:rPr>
              <w:t>Connectivity</w:t>
            </w:r>
          </w:p>
        </w:tc>
        <w:tc>
          <w:tcPr>
            <w:tcW w:w="1443" w:type="dxa"/>
          </w:tcPr>
          <w:p w14:paraId="31A46850" w14:textId="0A373705" w:rsidR="00065376" w:rsidRPr="00C62B21" w:rsidRDefault="00065376" w:rsidP="00DB3588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.</w:t>
            </w:r>
            <w:r w:rsidR="007C473A">
              <w:rPr>
                <w:color w:val="000000"/>
                <w:sz w:val="22"/>
                <w:szCs w:val="22"/>
              </w:rPr>
              <w:t>1</w:t>
            </w:r>
            <w:r w:rsidR="003F3BDC">
              <w:rPr>
                <w:color w:val="000000"/>
                <w:sz w:val="22"/>
                <w:szCs w:val="22"/>
              </w:rPr>
              <w:t>6</w:t>
            </w:r>
            <w:r w:rsidRPr="00C62B21">
              <w:rPr>
                <w:color w:val="000000"/>
                <w:sz w:val="22"/>
                <w:szCs w:val="22"/>
              </w:rPr>
              <w:t xml:space="preserve"> (.0</w:t>
            </w:r>
            <w:r w:rsidR="007C473A">
              <w:rPr>
                <w:color w:val="000000"/>
                <w:sz w:val="22"/>
                <w:szCs w:val="22"/>
              </w:rPr>
              <w:t>9</w:t>
            </w:r>
            <w:r w:rsidRPr="00C62B21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0B4291B8" w14:textId="034664EE" w:rsidR="00065376" w:rsidRPr="00C62B21" w:rsidRDefault="00065376" w:rsidP="00DB3588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</w:t>
            </w:r>
            <w:r w:rsidR="005A2009">
              <w:rPr>
                <w:color w:val="000000"/>
                <w:sz w:val="22"/>
                <w:szCs w:val="22"/>
              </w:rPr>
              <w:t>7</w:t>
            </w:r>
            <w:r w:rsidR="004452D7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710" w:type="dxa"/>
          </w:tcPr>
          <w:p w14:paraId="13DCEC5B" w14:textId="5021D06E" w:rsidR="00065376" w:rsidRPr="00C62B21" w:rsidRDefault="00065376" w:rsidP="00DB3588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[</w:t>
            </w:r>
            <w:r w:rsidR="001D02CC">
              <w:rPr>
                <w:color w:val="000000"/>
                <w:sz w:val="22"/>
                <w:szCs w:val="22"/>
              </w:rPr>
              <w:t>-</w:t>
            </w:r>
            <w:r w:rsidRPr="00C62B21">
              <w:rPr>
                <w:color w:val="000000"/>
                <w:sz w:val="22"/>
                <w:szCs w:val="22"/>
              </w:rPr>
              <w:t>.0</w:t>
            </w:r>
            <w:r w:rsidR="00FB3F8C">
              <w:rPr>
                <w:color w:val="000000"/>
                <w:sz w:val="22"/>
                <w:szCs w:val="22"/>
              </w:rPr>
              <w:t>2</w:t>
            </w:r>
            <w:r w:rsidRPr="00C62B21">
              <w:rPr>
                <w:color w:val="000000"/>
                <w:sz w:val="22"/>
                <w:szCs w:val="22"/>
              </w:rPr>
              <w:t>, .3</w:t>
            </w:r>
            <w:r w:rsidR="00FB3F8C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</w:tr>
      <w:tr w:rsidR="00065376" w:rsidRPr="00C62B21" w14:paraId="2D299CE4" w14:textId="77777777" w:rsidTr="00DB3588">
        <w:tc>
          <w:tcPr>
            <w:tcW w:w="3150" w:type="dxa"/>
          </w:tcPr>
          <w:p w14:paraId="228CAA6D" w14:textId="77777777" w:rsidR="00065376" w:rsidRPr="00C62B21" w:rsidRDefault="00065376" w:rsidP="00DB358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3" w:type="dxa"/>
          </w:tcPr>
          <w:p w14:paraId="0972E959" w14:textId="77777777" w:rsidR="00065376" w:rsidRPr="00C62B21" w:rsidRDefault="00065376" w:rsidP="00DB358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86EB554" w14:textId="77777777" w:rsidR="00065376" w:rsidRPr="00C62B21" w:rsidRDefault="00065376" w:rsidP="00DB358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A2F219E" w14:textId="77777777" w:rsidR="00065376" w:rsidRPr="00C62B21" w:rsidRDefault="00065376" w:rsidP="00DB3588">
            <w:pPr>
              <w:rPr>
                <w:color w:val="000000"/>
                <w:sz w:val="22"/>
                <w:szCs w:val="22"/>
              </w:rPr>
            </w:pPr>
          </w:p>
        </w:tc>
      </w:tr>
      <w:tr w:rsidR="00065376" w:rsidRPr="00C62B21" w14:paraId="13CA29B3" w14:textId="77777777" w:rsidTr="00DB3588">
        <w:tc>
          <w:tcPr>
            <w:tcW w:w="3150" w:type="dxa"/>
          </w:tcPr>
          <w:p w14:paraId="30749F49" w14:textId="77777777" w:rsidR="00065376" w:rsidRPr="00C62B21" w:rsidRDefault="00065376" w:rsidP="00DB3588">
            <w:pPr>
              <w:rPr>
                <w:color w:val="000000"/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∆R</w:t>
            </w:r>
            <w:r w:rsidRPr="00C62B21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3" w:type="dxa"/>
          </w:tcPr>
          <w:p w14:paraId="050F7FCD" w14:textId="3C45E8B9" w:rsidR="00065376" w:rsidRPr="00C62B21" w:rsidRDefault="00065376" w:rsidP="00DB3588">
            <w:pPr>
              <w:jc w:val="right"/>
              <w:rPr>
                <w:color w:val="000000"/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.0</w:t>
            </w:r>
            <w:r w:rsidR="007C473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3EA68B81" w14:textId="77777777" w:rsidR="00065376" w:rsidRPr="00C62B21" w:rsidRDefault="00065376" w:rsidP="00DB358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64297E7" w14:textId="77777777" w:rsidR="00065376" w:rsidRPr="00C62B21" w:rsidRDefault="00065376" w:rsidP="00DB3588">
            <w:pPr>
              <w:rPr>
                <w:color w:val="000000"/>
                <w:sz w:val="22"/>
                <w:szCs w:val="22"/>
              </w:rPr>
            </w:pPr>
          </w:p>
        </w:tc>
      </w:tr>
      <w:tr w:rsidR="00065376" w:rsidRPr="00C62B21" w14:paraId="4B65D1E0" w14:textId="77777777" w:rsidTr="00DB3588">
        <w:tc>
          <w:tcPr>
            <w:tcW w:w="3150" w:type="dxa"/>
          </w:tcPr>
          <w:p w14:paraId="4DAE7505" w14:textId="77777777" w:rsidR="00065376" w:rsidRPr="00C62B21" w:rsidRDefault="00065376" w:rsidP="00DB3588">
            <w:pPr>
              <w:rPr>
                <w:color w:val="000000"/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Adjusted R</w:t>
            </w:r>
            <w:r w:rsidRPr="00C62B21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3" w:type="dxa"/>
          </w:tcPr>
          <w:p w14:paraId="38CC151D" w14:textId="60FDD619" w:rsidR="00065376" w:rsidRPr="00C62B21" w:rsidRDefault="00065376" w:rsidP="00DB3588">
            <w:pPr>
              <w:jc w:val="right"/>
              <w:rPr>
                <w:color w:val="000000"/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.</w:t>
            </w:r>
            <w:r w:rsidR="00BD7625">
              <w:rPr>
                <w:color w:val="000000"/>
                <w:sz w:val="22"/>
                <w:szCs w:val="22"/>
              </w:rPr>
              <w:t>30</w:t>
            </w:r>
            <w:r w:rsidRPr="00C62B21"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170" w:type="dxa"/>
          </w:tcPr>
          <w:p w14:paraId="0852BA47" w14:textId="77777777" w:rsidR="00065376" w:rsidRPr="00C62B21" w:rsidRDefault="00065376" w:rsidP="00DB358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8C0E6DE" w14:textId="77777777" w:rsidR="00065376" w:rsidRPr="00C62B21" w:rsidRDefault="00065376" w:rsidP="00DB3588">
            <w:pPr>
              <w:rPr>
                <w:color w:val="000000"/>
                <w:sz w:val="22"/>
                <w:szCs w:val="22"/>
              </w:rPr>
            </w:pPr>
          </w:p>
        </w:tc>
      </w:tr>
      <w:tr w:rsidR="00065376" w:rsidRPr="00C62B21" w14:paraId="6E72DB0A" w14:textId="77777777" w:rsidTr="00DB3588">
        <w:tc>
          <w:tcPr>
            <w:tcW w:w="3150" w:type="dxa"/>
            <w:tcBorders>
              <w:bottom w:val="single" w:sz="4" w:space="0" w:color="auto"/>
            </w:tcBorders>
          </w:tcPr>
          <w:p w14:paraId="1C31688D" w14:textId="77777777" w:rsidR="00065376" w:rsidRPr="00C62B21" w:rsidRDefault="00065376" w:rsidP="00DB3588">
            <w:pPr>
              <w:rPr>
                <w:color w:val="000000"/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AIC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2E84AB76" w14:textId="25FEBACA" w:rsidR="00065376" w:rsidRPr="00C62B21" w:rsidRDefault="00065376" w:rsidP="00DB3588">
            <w:pPr>
              <w:jc w:val="right"/>
              <w:rPr>
                <w:color w:val="000000"/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2</w:t>
            </w:r>
            <w:r w:rsidR="007C473A">
              <w:rPr>
                <w:color w:val="000000"/>
                <w:sz w:val="22"/>
                <w:szCs w:val="22"/>
              </w:rPr>
              <w:t>3</w:t>
            </w:r>
            <w:r w:rsidRPr="00C62B21">
              <w:rPr>
                <w:color w:val="000000"/>
                <w:sz w:val="22"/>
                <w:szCs w:val="22"/>
              </w:rPr>
              <w:t>.</w:t>
            </w:r>
            <w:r w:rsidR="007C473A">
              <w:rPr>
                <w:color w:val="000000"/>
                <w:sz w:val="22"/>
                <w:szCs w:val="22"/>
              </w:rPr>
              <w:t>2</w:t>
            </w:r>
            <w:r w:rsidR="001113E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2B29739" w14:textId="77777777" w:rsidR="00065376" w:rsidRPr="00C62B21" w:rsidRDefault="00065376" w:rsidP="00DB3588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86038E2" w14:textId="77777777" w:rsidR="00065376" w:rsidRPr="00C62B21" w:rsidRDefault="00065376" w:rsidP="00DB3588">
            <w:pPr>
              <w:rPr>
                <w:color w:val="000000"/>
                <w:sz w:val="22"/>
                <w:szCs w:val="22"/>
              </w:rPr>
            </w:pPr>
          </w:p>
        </w:tc>
      </w:tr>
    </w:tbl>
    <w:p w14:paraId="044B2DFE" w14:textId="59074F4A" w:rsidR="00065376" w:rsidRPr="00C62B21" w:rsidRDefault="00065376" w:rsidP="00065376">
      <w:r w:rsidRPr="00C62B21">
        <w:rPr>
          <w:i/>
        </w:rPr>
        <w:t xml:space="preserve">Notes: </w:t>
      </w:r>
      <w:r w:rsidRPr="00C62B21">
        <w:t>***</w:t>
      </w:r>
      <w:r w:rsidRPr="00C62B21">
        <w:rPr>
          <w:i/>
        </w:rPr>
        <w:t>p</w:t>
      </w:r>
      <w:r w:rsidRPr="00C62B21">
        <w:t xml:space="preserve">&lt;.001. </w:t>
      </w:r>
      <w:r w:rsidRPr="00C62B21">
        <w:rPr>
          <w:color w:val="000000"/>
        </w:rPr>
        <w:t>∆R</w:t>
      </w:r>
      <w:r w:rsidRPr="00C62B21">
        <w:rPr>
          <w:color w:val="000000"/>
          <w:vertAlign w:val="superscript"/>
        </w:rPr>
        <w:t>2</w:t>
      </w:r>
      <w:r w:rsidRPr="00C62B21">
        <w:rPr>
          <w:color w:val="000000"/>
        </w:rPr>
        <w:t xml:space="preserve"> = Change statistic of adding Peer Norms </w:t>
      </w:r>
      <m:oMath>
        <m:r>
          <w:rPr>
            <w:rFonts w:ascii="Cambria Math" w:hAnsi="Cambria Math"/>
            <w:color w:val="000000"/>
          </w:rPr>
          <m:t>×</m:t>
        </m:r>
      </m:oMath>
      <w:r w:rsidRPr="00C62B21">
        <w:rPr>
          <w:color w:val="000000"/>
        </w:rPr>
        <w:t xml:space="preserve"> Connectivity interaction above main effects. AIC =</w:t>
      </w:r>
      <w:r w:rsidRPr="00C62B21">
        <w:t xml:space="preserve"> </w:t>
      </w:r>
      <w:r w:rsidRPr="00C62B21">
        <w:rPr>
          <w:rFonts w:ascii="Courier New" w:hAnsi="Courier New" w:cs="Courier New"/>
          <w:color w:val="000000"/>
        </w:rPr>
        <w:t>﻿</w:t>
      </w:r>
      <w:r w:rsidRPr="00C62B21">
        <w:rPr>
          <w:color w:val="000000"/>
        </w:rPr>
        <w:t>Akaike information criterion.</w:t>
      </w:r>
    </w:p>
    <w:p w14:paraId="4749FD87" w14:textId="578AADA0" w:rsidR="00065376" w:rsidRDefault="00065376" w:rsidP="00065376"/>
    <w:p w14:paraId="7E33AE4F" w14:textId="77777777" w:rsidR="00065376" w:rsidRDefault="00065376">
      <w:r>
        <w:br w:type="page"/>
      </w:r>
    </w:p>
    <w:p w14:paraId="44B7BAEB" w14:textId="0879A23A" w:rsidR="00065376" w:rsidRPr="00065376" w:rsidRDefault="00065376" w:rsidP="00065376">
      <w:pPr>
        <w:spacing w:line="480" w:lineRule="auto"/>
        <w:rPr>
          <w:sz w:val="22"/>
          <w:szCs w:val="22"/>
        </w:rPr>
      </w:pPr>
      <w:r w:rsidRPr="00721E1B">
        <w:rPr>
          <w:b/>
          <w:bCs/>
        </w:rPr>
        <w:t xml:space="preserve">Supplemental Table </w:t>
      </w:r>
      <w:r w:rsidR="00A93D8A" w:rsidRPr="00721E1B">
        <w:rPr>
          <w:b/>
          <w:bCs/>
        </w:rPr>
        <w:t>3</w:t>
      </w:r>
      <w:r w:rsidRPr="00C62B21">
        <w:rPr>
          <w:i/>
          <w:iCs/>
        </w:rPr>
        <w:t xml:space="preserve">. </w:t>
      </w:r>
      <w:r w:rsidR="007C473A">
        <w:rPr>
          <w:iCs/>
        </w:rPr>
        <w:t>Affective Salience</w:t>
      </w:r>
      <w:r w:rsidRPr="00C62B21">
        <w:rPr>
          <w:iCs/>
        </w:rPr>
        <w:t xml:space="preserve"> Within-Network Connectivity Moderates Association between Peer Group Norms and </w:t>
      </w:r>
      <w:r>
        <w:rPr>
          <w:iCs/>
        </w:rPr>
        <w:t>Prosocial Tendenc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443"/>
        <w:gridCol w:w="1170"/>
        <w:gridCol w:w="1710"/>
      </w:tblGrid>
      <w:tr w:rsidR="00065376" w:rsidRPr="00C62B21" w14:paraId="338B4D84" w14:textId="77777777" w:rsidTr="00DB3588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7C8FF749" w14:textId="601F2D5E" w:rsidR="00065376" w:rsidRPr="00C62B21" w:rsidRDefault="00065376" w:rsidP="00DB3588">
            <w:pPr>
              <w:spacing w:before="120" w:after="120"/>
              <w:rPr>
                <w:i/>
                <w:sz w:val="22"/>
                <w:szCs w:val="22"/>
              </w:rPr>
            </w:pPr>
            <w:r w:rsidRPr="00C62B21">
              <w:rPr>
                <w:i/>
                <w:color w:val="000000"/>
                <w:sz w:val="22"/>
                <w:szCs w:val="22"/>
              </w:rPr>
              <w:t>Predictors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3A0EA428" w14:textId="77777777" w:rsidR="00065376" w:rsidRPr="00C62B21" w:rsidRDefault="00065376" w:rsidP="00DB3588">
            <w:pPr>
              <w:spacing w:before="120" w:after="120"/>
              <w:jc w:val="right"/>
              <w:rPr>
                <w:i/>
                <w:sz w:val="22"/>
                <w:szCs w:val="22"/>
              </w:rPr>
            </w:pPr>
            <w:r w:rsidRPr="00C62B21">
              <w:rPr>
                <w:i/>
                <w:color w:val="000000"/>
                <w:sz w:val="22"/>
                <w:szCs w:val="22"/>
              </w:rPr>
              <w:t>B (SE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EBC5717" w14:textId="77777777" w:rsidR="00065376" w:rsidRPr="00C62B21" w:rsidRDefault="00065376" w:rsidP="00DB3588">
            <w:pPr>
              <w:spacing w:before="120" w:after="120"/>
              <w:jc w:val="right"/>
              <w:rPr>
                <w:i/>
                <w:sz w:val="22"/>
                <w:szCs w:val="22"/>
              </w:rPr>
            </w:pPr>
            <w:r w:rsidRPr="00C62B21">
              <w:rPr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A65EEE9" w14:textId="77777777" w:rsidR="00065376" w:rsidRPr="00C62B21" w:rsidRDefault="00065376" w:rsidP="00DB3588">
            <w:pPr>
              <w:spacing w:before="120" w:after="120"/>
              <w:jc w:val="right"/>
              <w:rPr>
                <w:i/>
                <w:sz w:val="22"/>
                <w:szCs w:val="22"/>
              </w:rPr>
            </w:pPr>
            <w:r w:rsidRPr="00C62B21">
              <w:rPr>
                <w:i/>
                <w:color w:val="000000"/>
                <w:sz w:val="22"/>
                <w:szCs w:val="22"/>
              </w:rPr>
              <w:t>95% CI</w:t>
            </w:r>
          </w:p>
        </w:tc>
      </w:tr>
      <w:tr w:rsidR="00065376" w:rsidRPr="00C62B21" w14:paraId="7005DBB3" w14:textId="77777777" w:rsidTr="00DB3588">
        <w:tc>
          <w:tcPr>
            <w:tcW w:w="3150" w:type="dxa"/>
            <w:tcBorders>
              <w:top w:val="single" w:sz="4" w:space="0" w:color="auto"/>
            </w:tcBorders>
          </w:tcPr>
          <w:p w14:paraId="022997F3" w14:textId="77777777" w:rsidR="00065376" w:rsidRPr="00C62B21" w:rsidRDefault="00065376" w:rsidP="00DB3588">
            <w:pPr>
              <w:rPr>
                <w:sz w:val="22"/>
                <w:szCs w:val="22"/>
              </w:rPr>
            </w:pPr>
            <w:r w:rsidRPr="00C62B21">
              <w:rPr>
                <w:sz w:val="22"/>
                <w:szCs w:val="22"/>
              </w:rPr>
              <w:t>Step 1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10B6F456" w14:textId="77777777" w:rsidR="00065376" w:rsidRPr="00C62B21" w:rsidRDefault="00065376" w:rsidP="00DB358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5C83D6B" w14:textId="77777777" w:rsidR="00065376" w:rsidRPr="00C62B21" w:rsidRDefault="00065376" w:rsidP="00DB358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DE908DC" w14:textId="77777777" w:rsidR="00065376" w:rsidRPr="00C62B21" w:rsidRDefault="00065376" w:rsidP="00DB3588">
            <w:pPr>
              <w:jc w:val="right"/>
              <w:rPr>
                <w:sz w:val="22"/>
                <w:szCs w:val="22"/>
              </w:rPr>
            </w:pPr>
          </w:p>
        </w:tc>
      </w:tr>
      <w:tr w:rsidR="00BA4A1D" w:rsidRPr="00C62B21" w14:paraId="2CDED75B" w14:textId="77777777" w:rsidTr="00DB3588">
        <w:tc>
          <w:tcPr>
            <w:tcW w:w="3150" w:type="dxa"/>
          </w:tcPr>
          <w:p w14:paraId="2BCA64EE" w14:textId="77777777" w:rsidR="00BA4A1D" w:rsidRPr="00C62B21" w:rsidRDefault="00BA4A1D" w:rsidP="00BA4A1D">
            <w:pPr>
              <w:rPr>
                <w:color w:val="000000"/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 xml:space="preserve">  Sex</w:t>
            </w:r>
          </w:p>
        </w:tc>
        <w:tc>
          <w:tcPr>
            <w:tcW w:w="1443" w:type="dxa"/>
          </w:tcPr>
          <w:p w14:paraId="0E8EBE87" w14:textId="3D514477" w:rsidR="00BA4A1D" w:rsidRPr="00C62B21" w:rsidRDefault="00BA4A1D" w:rsidP="00BA4A1D">
            <w:pPr>
              <w:jc w:val="right"/>
              <w:rPr>
                <w:color w:val="000000"/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-.</w:t>
            </w:r>
            <w:r w:rsidR="00157BEE">
              <w:rPr>
                <w:color w:val="000000"/>
                <w:sz w:val="22"/>
                <w:szCs w:val="22"/>
              </w:rPr>
              <w:t>18</w:t>
            </w:r>
            <w:r w:rsidRPr="00C62B21">
              <w:rPr>
                <w:color w:val="000000"/>
                <w:sz w:val="22"/>
                <w:szCs w:val="22"/>
              </w:rPr>
              <w:t xml:space="preserve"> (.</w:t>
            </w:r>
            <w:r>
              <w:rPr>
                <w:color w:val="000000"/>
                <w:sz w:val="22"/>
                <w:szCs w:val="22"/>
              </w:rPr>
              <w:t>11</w:t>
            </w:r>
            <w:r w:rsidRPr="00C62B21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15300023" w14:textId="71BC6850" w:rsidR="00BA4A1D" w:rsidRPr="00C62B21" w:rsidRDefault="00BA4A1D" w:rsidP="00BA4A1D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</w:t>
            </w:r>
            <w:r w:rsidR="00091BF0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710" w:type="dxa"/>
          </w:tcPr>
          <w:p w14:paraId="6D81EFF1" w14:textId="2391945B" w:rsidR="00BA4A1D" w:rsidRPr="00C62B21" w:rsidRDefault="00BA4A1D" w:rsidP="00BA4A1D">
            <w:pPr>
              <w:jc w:val="right"/>
              <w:rPr>
                <w:color w:val="000000"/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[</w:t>
            </w:r>
            <w:r w:rsidR="00F34E66">
              <w:rPr>
                <w:color w:val="000000"/>
                <w:sz w:val="22"/>
                <w:szCs w:val="22"/>
              </w:rPr>
              <w:t>-</w:t>
            </w:r>
            <w:r w:rsidRPr="00C62B21">
              <w:rPr>
                <w:color w:val="000000"/>
                <w:sz w:val="22"/>
                <w:szCs w:val="22"/>
              </w:rPr>
              <w:t>.</w:t>
            </w:r>
            <w:r w:rsidR="00F34E66">
              <w:rPr>
                <w:color w:val="000000"/>
                <w:sz w:val="22"/>
                <w:szCs w:val="22"/>
              </w:rPr>
              <w:t>39</w:t>
            </w:r>
            <w:r w:rsidRPr="00C62B21">
              <w:rPr>
                <w:color w:val="000000"/>
                <w:sz w:val="22"/>
                <w:szCs w:val="22"/>
              </w:rPr>
              <w:t>, .</w:t>
            </w:r>
            <w:r>
              <w:rPr>
                <w:color w:val="000000"/>
                <w:sz w:val="22"/>
                <w:szCs w:val="22"/>
              </w:rPr>
              <w:t>0</w:t>
            </w:r>
            <w:r w:rsidR="00F34E66">
              <w:rPr>
                <w:color w:val="000000"/>
                <w:sz w:val="22"/>
                <w:szCs w:val="22"/>
              </w:rPr>
              <w:t>3</w:t>
            </w:r>
            <w:r w:rsidRPr="00C62B21">
              <w:rPr>
                <w:color w:val="000000"/>
                <w:sz w:val="22"/>
                <w:szCs w:val="22"/>
              </w:rPr>
              <w:t>]</w:t>
            </w:r>
          </w:p>
        </w:tc>
      </w:tr>
      <w:tr w:rsidR="00BA4A1D" w:rsidRPr="00C62B21" w14:paraId="41DECE54" w14:textId="77777777" w:rsidTr="00DB3588">
        <w:tc>
          <w:tcPr>
            <w:tcW w:w="3150" w:type="dxa"/>
          </w:tcPr>
          <w:p w14:paraId="7BF879A0" w14:textId="77777777" w:rsidR="00BA4A1D" w:rsidRPr="00C62B21" w:rsidRDefault="00BA4A1D" w:rsidP="00BA4A1D">
            <w:pPr>
              <w:rPr>
                <w:color w:val="000000"/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 xml:space="preserve">  Age</w:t>
            </w:r>
          </w:p>
        </w:tc>
        <w:tc>
          <w:tcPr>
            <w:tcW w:w="1443" w:type="dxa"/>
          </w:tcPr>
          <w:p w14:paraId="065ED87A" w14:textId="7B3B99E6" w:rsidR="00BA4A1D" w:rsidRPr="00C62B21" w:rsidRDefault="00BA4A1D" w:rsidP="00BA4A1D">
            <w:pPr>
              <w:jc w:val="right"/>
              <w:rPr>
                <w:color w:val="000000"/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08</w:t>
            </w:r>
            <w:r w:rsidRPr="00C62B21">
              <w:rPr>
                <w:color w:val="000000"/>
                <w:sz w:val="22"/>
                <w:szCs w:val="22"/>
              </w:rPr>
              <w:t xml:space="preserve"> (.</w:t>
            </w:r>
            <w:r>
              <w:rPr>
                <w:color w:val="000000"/>
                <w:sz w:val="22"/>
                <w:szCs w:val="22"/>
              </w:rPr>
              <w:t>1</w:t>
            </w:r>
            <w:r w:rsidR="00091BF0">
              <w:rPr>
                <w:color w:val="000000"/>
                <w:sz w:val="22"/>
                <w:szCs w:val="22"/>
              </w:rPr>
              <w:t>1</w:t>
            </w:r>
            <w:r w:rsidRPr="00C62B21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7FA382C7" w14:textId="22F52926" w:rsidR="00BA4A1D" w:rsidRPr="00C62B21" w:rsidRDefault="00BA4A1D" w:rsidP="00BA4A1D">
            <w:pPr>
              <w:jc w:val="right"/>
              <w:rPr>
                <w:color w:val="000000"/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</w:t>
            </w:r>
            <w:r w:rsidR="00091BF0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710" w:type="dxa"/>
          </w:tcPr>
          <w:p w14:paraId="3EDD10EB" w14:textId="32385239" w:rsidR="00BA4A1D" w:rsidRPr="00C62B21" w:rsidRDefault="00BA4A1D" w:rsidP="00BA4A1D">
            <w:pPr>
              <w:jc w:val="right"/>
              <w:rPr>
                <w:color w:val="000000"/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[</w:t>
            </w:r>
            <w:r>
              <w:rPr>
                <w:color w:val="000000"/>
                <w:sz w:val="22"/>
                <w:szCs w:val="22"/>
              </w:rPr>
              <w:t>-</w:t>
            </w:r>
            <w:r w:rsidRPr="00C62B2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</w:t>
            </w:r>
            <w:r w:rsidR="00F34E66">
              <w:rPr>
                <w:color w:val="000000"/>
                <w:sz w:val="22"/>
                <w:szCs w:val="22"/>
              </w:rPr>
              <w:t>4</w:t>
            </w:r>
            <w:r w:rsidRPr="00C62B21">
              <w:rPr>
                <w:color w:val="000000"/>
                <w:sz w:val="22"/>
                <w:szCs w:val="22"/>
              </w:rPr>
              <w:t>, .</w:t>
            </w:r>
            <w:r>
              <w:rPr>
                <w:color w:val="000000"/>
                <w:sz w:val="22"/>
                <w:szCs w:val="22"/>
              </w:rPr>
              <w:t>29</w:t>
            </w:r>
            <w:r w:rsidRPr="00C62B21">
              <w:rPr>
                <w:color w:val="000000"/>
                <w:sz w:val="22"/>
                <w:szCs w:val="22"/>
              </w:rPr>
              <w:t>]</w:t>
            </w:r>
          </w:p>
        </w:tc>
      </w:tr>
      <w:tr w:rsidR="00042FD4" w:rsidRPr="00C62B21" w14:paraId="31C11DEC" w14:textId="77777777" w:rsidTr="00DB3588">
        <w:tc>
          <w:tcPr>
            <w:tcW w:w="3150" w:type="dxa"/>
          </w:tcPr>
          <w:p w14:paraId="3E038B1B" w14:textId="1AE18C74" w:rsidR="00042FD4" w:rsidRPr="00C62B21" w:rsidRDefault="00042FD4" w:rsidP="00BA4A1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</w:t>
            </w:r>
            <w:r w:rsidR="00745A22">
              <w:rPr>
                <w:color w:val="000000"/>
                <w:sz w:val="22"/>
                <w:szCs w:val="22"/>
              </w:rPr>
              <w:t xml:space="preserve">Usable </w:t>
            </w:r>
            <w:proofErr w:type="spellStart"/>
            <w:r w:rsidR="00745A22">
              <w:rPr>
                <w:color w:val="000000"/>
                <w:sz w:val="22"/>
                <w:szCs w:val="22"/>
              </w:rPr>
              <w:t>rsfMRI</w:t>
            </w:r>
            <w:proofErr w:type="spellEnd"/>
            <w:r w:rsidR="00745A22">
              <w:rPr>
                <w:color w:val="000000"/>
                <w:sz w:val="22"/>
                <w:szCs w:val="22"/>
              </w:rPr>
              <w:t xml:space="preserve"> Volumes</w:t>
            </w:r>
          </w:p>
        </w:tc>
        <w:tc>
          <w:tcPr>
            <w:tcW w:w="1443" w:type="dxa"/>
          </w:tcPr>
          <w:p w14:paraId="28FC5118" w14:textId="346B8D21" w:rsidR="00042FD4" w:rsidRPr="00C62B21" w:rsidRDefault="00091BF0" w:rsidP="00BA4A1D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13 (.</w:t>
            </w:r>
            <w:r w:rsidR="00E42984">
              <w:rPr>
                <w:color w:val="000000"/>
                <w:sz w:val="22"/>
                <w:szCs w:val="22"/>
              </w:rPr>
              <w:t>1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72BFC7BA" w14:textId="5402AA0E" w:rsidR="00042FD4" w:rsidRPr="00C62B21" w:rsidRDefault="00091BF0" w:rsidP="00BA4A1D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29</w:t>
            </w:r>
          </w:p>
        </w:tc>
        <w:tc>
          <w:tcPr>
            <w:tcW w:w="1710" w:type="dxa"/>
          </w:tcPr>
          <w:p w14:paraId="425E2BBF" w14:textId="54E364FB" w:rsidR="00042FD4" w:rsidRPr="00C62B21" w:rsidRDefault="00F34E66" w:rsidP="00BA4A1D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-.</w:t>
            </w:r>
            <w:r w:rsidR="00CC3F29">
              <w:rPr>
                <w:color w:val="000000"/>
                <w:sz w:val="22"/>
                <w:szCs w:val="22"/>
              </w:rPr>
              <w:t>11</w:t>
            </w:r>
            <w:r>
              <w:rPr>
                <w:color w:val="000000"/>
                <w:sz w:val="22"/>
                <w:szCs w:val="22"/>
              </w:rPr>
              <w:t>, .</w:t>
            </w:r>
            <w:r w:rsidR="005B4D7A">
              <w:rPr>
                <w:color w:val="000000"/>
                <w:sz w:val="22"/>
                <w:szCs w:val="22"/>
              </w:rPr>
              <w:t>36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</w:tr>
      <w:tr w:rsidR="00BA4A1D" w:rsidRPr="00C62B21" w14:paraId="0A203F94" w14:textId="77777777" w:rsidTr="00DB3588">
        <w:tc>
          <w:tcPr>
            <w:tcW w:w="3150" w:type="dxa"/>
          </w:tcPr>
          <w:p w14:paraId="1B9E46E2" w14:textId="77777777" w:rsidR="00BA4A1D" w:rsidRPr="00C62B21" w:rsidRDefault="00BA4A1D" w:rsidP="00BA4A1D">
            <w:pPr>
              <w:rPr>
                <w:color w:val="000000"/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Step 2</w:t>
            </w:r>
          </w:p>
        </w:tc>
        <w:tc>
          <w:tcPr>
            <w:tcW w:w="1443" w:type="dxa"/>
          </w:tcPr>
          <w:p w14:paraId="221201D4" w14:textId="77777777" w:rsidR="00BA4A1D" w:rsidRPr="00C62B21" w:rsidRDefault="00BA4A1D" w:rsidP="00BA4A1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7DCDE8F" w14:textId="77777777" w:rsidR="00BA4A1D" w:rsidRPr="00C62B21" w:rsidRDefault="00BA4A1D" w:rsidP="00BA4A1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F52E4CC" w14:textId="77777777" w:rsidR="00BA4A1D" w:rsidRPr="00C62B21" w:rsidRDefault="00BA4A1D" w:rsidP="00BA4A1D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BA4A1D" w:rsidRPr="00C62B21" w14:paraId="2C584E70" w14:textId="77777777" w:rsidTr="00DB3588">
        <w:tc>
          <w:tcPr>
            <w:tcW w:w="3150" w:type="dxa"/>
          </w:tcPr>
          <w:p w14:paraId="1233BF99" w14:textId="77777777" w:rsidR="00BA4A1D" w:rsidRPr="00C62B21" w:rsidRDefault="00BA4A1D" w:rsidP="00BA4A1D">
            <w:pPr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 xml:space="preserve">  Peer Norms</w:t>
            </w:r>
          </w:p>
        </w:tc>
        <w:tc>
          <w:tcPr>
            <w:tcW w:w="1443" w:type="dxa"/>
          </w:tcPr>
          <w:p w14:paraId="664A1836" w14:textId="4FBDDFD1" w:rsidR="00BA4A1D" w:rsidRPr="00C62B21" w:rsidRDefault="00BA4A1D" w:rsidP="00BA4A1D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.</w:t>
            </w:r>
            <w:r w:rsidR="00091BF0">
              <w:rPr>
                <w:color w:val="000000"/>
                <w:sz w:val="22"/>
                <w:szCs w:val="22"/>
              </w:rPr>
              <w:t>11</w:t>
            </w:r>
            <w:r w:rsidRPr="00C62B21">
              <w:rPr>
                <w:color w:val="000000"/>
                <w:sz w:val="22"/>
                <w:szCs w:val="22"/>
              </w:rPr>
              <w:t xml:space="preserve"> (.</w:t>
            </w:r>
            <w:r>
              <w:rPr>
                <w:color w:val="000000"/>
                <w:sz w:val="22"/>
                <w:szCs w:val="22"/>
              </w:rPr>
              <w:t>11</w:t>
            </w:r>
            <w:r w:rsidRPr="00C62B21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438FC255" w14:textId="42402480" w:rsidR="00BA4A1D" w:rsidRPr="00C62B21" w:rsidRDefault="00BA4A1D" w:rsidP="00BA4A1D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="00091BF0">
              <w:rPr>
                <w:sz w:val="22"/>
                <w:szCs w:val="22"/>
              </w:rPr>
              <w:t>34</w:t>
            </w:r>
          </w:p>
        </w:tc>
        <w:tc>
          <w:tcPr>
            <w:tcW w:w="1710" w:type="dxa"/>
          </w:tcPr>
          <w:p w14:paraId="7D1F143C" w14:textId="714D4DBE" w:rsidR="00BA4A1D" w:rsidRPr="00C62B21" w:rsidRDefault="00BA4A1D" w:rsidP="00BA4A1D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[</w:t>
            </w:r>
            <w:r>
              <w:rPr>
                <w:color w:val="000000"/>
                <w:sz w:val="22"/>
                <w:szCs w:val="22"/>
              </w:rPr>
              <w:t>-</w:t>
            </w:r>
            <w:r w:rsidRPr="00C62B21">
              <w:rPr>
                <w:color w:val="000000"/>
                <w:sz w:val="22"/>
                <w:szCs w:val="22"/>
              </w:rPr>
              <w:t>.1</w:t>
            </w:r>
            <w:r w:rsidR="00F34E66">
              <w:rPr>
                <w:color w:val="000000"/>
                <w:sz w:val="22"/>
                <w:szCs w:val="22"/>
              </w:rPr>
              <w:t>1</w:t>
            </w:r>
            <w:r w:rsidRPr="00C62B21">
              <w:rPr>
                <w:color w:val="000000"/>
                <w:sz w:val="22"/>
                <w:szCs w:val="22"/>
              </w:rPr>
              <w:t>, .</w:t>
            </w:r>
            <w:r w:rsidR="00F34E66">
              <w:rPr>
                <w:color w:val="000000"/>
                <w:sz w:val="22"/>
                <w:szCs w:val="22"/>
              </w:rPr>
              <w:t>32</w:t>
            </w:r>
            <w:r w:rsidRPr="00C62B21">
              <w:rPr>
                <w:color w:val="000000"/>
                <w:sz w:val="22"/>
                <w:szCs w:val="22"/>
              </w:rPr>
              <w:t>]</w:t>
            </w:r>
          </w:p>
        </w:tc>
      </w:tr>
      <w:tr w:rsidR="00BA4A1D" w:rsidRPr="00C62B21" w14:paraId="107948D9" w14:textId="77777777" w:rsidTr="00DB3588">
        <w:tc>
          <w:tcPr>
            <w:tcW w:w="3150" w:type="dxa"/>
          </w:tcPr>
          <w:p w14:paraId="52C5F647" w14:textId="5FBA4BDA" w:rsidR="00BA4A1D" w:rsidRPr="00C62B21" w:rsidRDefault="00BA4A1D" w:rsidP="00BA4A1D">
            <w:pPr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 xml:space="preserve">  </w:t>
            </w:r>
            <w:r w:rsidR="007C473A">
              <w:rPr>
                <w:color w:val="000000"/>
                <w:sz w:val="22"/>
                <w:szCs w:val="22"/>
              </w:rPr>
              <w:t xml:space="preserve">Affective Salience </w:t>
            </w:r>
            <w:r w:rsidRPr="00C62B21">
              <w:rPr>
                <w:color w:val="000000"/>
                <w:sz w:val="22"/>
                <w:szCs w:val="22"/>
              </w:rPr>
              <w:t>Connectivity</w:t>
            </w:r>
          </w:p>
        </w:tc>
        <w:tc>
          <w:tcPr>
            <w:tcW w:w="1443" w:type="dxa"/>
          </w:tcPr>
          <w:p w14:paraId="0F85E899" w14:textId="3DAC59A6" w:rsidR="00BA4A1D" w:rsidRPr="00C62B21" w:rsidRDefault="00BA4A1D" w:rsidP="00BA4A1D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  <w:r w:rsidRPr="00C62B2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0</w:t>
            </w:r>
            <w:r w:rsidR="00091BF0">
              <w:rPr>
                <w:color w:val="000000"/>
                <w:sz w:val="22"/>
                <w:szCs w:val="22"/>
              </w:rPr>
              <w:t>02</w:t>
            </w:r>
            <w:r w:rsidRPr="00C62B21">
              <w:rPr>
                <w:color w:val="000000"/>
                <w:sz w:val="22"/>
                <w:szCs w:val="22"/>
              </w:rPr>
              <w:t xml:space="preserve"> (.</w:t>
            </w:r>
            <w:r>
              <w:rPr>
                <w:color w:val="000000"/>
                <w:sz w:val="22"/>
                <w:szCs w:val="22"/>
              </w:rPr>
              <w:t>11</w:t>
            </w:r>
            <w:r w:rsidRPr="00C62B21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1F38F127" w14:textId="17F8173D" w:rsidR="00BA4A1D" w:rsidRPr="00C62B21" w:rsidRDefault="00BA4A1D" w:rsidP="00BA4A1D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.</w:t>
            </w:r>
            <w:r w:rsidR="00091BF0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710" w:type="dxa"/>
          </w:tcPr>
          <w:p w14:paraId="66882827" w14:textId="56166E1D" w:rsidR="00BA4A1D" w:rsidRPr="00C62B21" w:rsidRDefault="00BA4A1D" w:rsidP="00BA4A1D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[-.</w:t>
            </w:r>
            <w:r>
              <w:rPr>
                <w:color w:val="000000"/>
                <w:sz w:val="22"/>
                <w:szCs w:val="22"/>
              </w:rPr>
              <w:t>2</w:t>
            </w:r>
            <w:r w:rsidR="00F34E66">
              <w:rPr>
                <w:color w:val="000000"/>
                <w:sz w:val="22"/>
                <w:szCs w:val="22"/>
              </w:rPr>
              <w:t>3</w:t>
            </w:r>
            <w:r w:rsidRPr="00C62B21">
              <w:rPr>
                <w:color w:val="000000"/>
                <w:sz w:val="22"/>
                <w:szCs w:val="22"/>
              </w:rPr>
              <w:t>, .</w:t>
            </w:r>
            <w:r w:rsidR="00F34E66">
              <w:rPr>
                <w:color w:val="000000"/>
                <w:sz w:val="22"/>
                <w:szCs w:val="22"/>
              </w:rPr>
              <w:t>23</w:t>
            </w:r>
            <w:r w:rsidRPr="00C62B21">
              <w:rPr>
                <w:color w:val="000000"/>
                <w:sz w:val="22"/>
                <w:szCs w:val="22"/>
              </w:rPr>
              <w:t>]</w:t>
            </w:r>
          </w:p>
        </w:tc>
      </w:tr>
      <w:tr w:rsidR="00BA4A1D" w:rsidRPr="00C62B21" w14:paraId="12A3E056" w14:textId="77777777" w:rsidTr="00DB3588">
        <w:tc>
          <w:tcPr>
            <w:tcW w:w="3150" w:type="dxa"/>
          </w:tcPr>
          <w:p w14:paraId="17EC56CB" w14:textId="77777777" w:rsidR="00BA4A1D" w:rsidRPr="00C62B21" w:rsidRDefault="00BA4A1D" w:rsidP="00BA4A1D">
            <w:pPr>
              <w:rPr>
                <w:color w:val="000000"/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Step 3</w:t>
            </w:r>
          </w:p>
        </w:tc>
        <w:tc>
          <w:tcPr>
            <w:tcW w:w="1443" w:type="dxa"/>
          </w:tcPr>
          <w:p w14:paraId="60CA78CB" w14:textId="77777777" w:rsidR="00BA4A1D" w:rsidRPr="00C62B21" w:rsidRDefault="00BA4A1D" w:rsidP="00BA4A1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288F5C9" w14:textId="77777777" w:rsidR="00BA4A1D" w:rsidRPr="00C62B21" w:rsidRDefault="00BA4A1D" w:rsidP="00BA4A1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B4A0B64" w14:textId="77777777" w:rsidR="00BA4A1D" w:rsidRPr="00C62B21" w:rsidRDefault="00BA4A1D" w:rsidP="00BA4A1D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BA4A1D" w:rsidRPr="00C62B21" w14:paraId="6155B2BE" w14:textId="77777777" w:rsidTr="00DB3588">
        <w:tc>
          <w:tcPr>
            <w:tcW w:w="3150" w:type="dxa"/>
          </w:tcPr>
          <w:p w14:paraId="33827705" w14:textId="77777777" w:rsidR="007C473A" w:rsidRDefault="00BA4A1D" w:rsidP="00BA4A1D">
            <w:pPr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 xml:space="preserve">  </w:t>
            </w:r>
            <w:r w:rsidRPr="00F21C0B">
              <w:rPr>
                <w:color w:val="000000"/>
                <w:sz w:val="22"/>
                <w:szCs w:val="22"/>
              </w:rPr>
              <w:t xml:space="preserve">Peer Norms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×</m:t>
              </m:r>
            </m:oMath>
            <w:r w:rsidRPr="00F21C0B">
              <w:rPr>
                <w:sz w:val="22"/>
                <w:szCs w:val="22"/>
              </w:rPr>
              <w:t xml:space="preserve"> </w:t>
            </w:r>
          </w:p>
          <w:p w14:paraId="33E1F106" w14:textId="7F7BC9AF" w:rsidR="00BA4A1D" w:rsidRPr="00F21C0B" w:rsidRDefault="007C473A" w:rsidP="00BA4A1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Affective Salience </w:t>
            </w:r>
            <w:r w:rsidR="00BA4A1D" w:rsidRPr="00F21C0B">
              <w:rPr>
                <w:color w:val="000000"/>
                <w:sz w:val="22"/>
                <w:szCs w:val="22"/>
              </w:rPr>
              <w:t>Connectivity</w:t>
            </w:r>
          </w:p>
        </w:tc>
        <w:tc>
          <w:tcPr>
            <w:tcW w:w="1443" w:type="dxa"/>
          </w:tcPr>
          <w:p w14:paraId="7DE84C57" w14:textId="28C1D665" w:rsidR="00BA4A1D" w:rsidRPr="00C62B21" w:rsidRDefault="00BA4A1D" w:rsidP="00BA4A1D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.</w:t>
            </w:r>
            <w:r w:rsidR="00164823">
              <w:rPr>
                <w:color w:val="000000"/>
                <w:sz w:val="22"/>
                <w:szCs w:val="22"/>
              </w:rPr>
              <w:t>27</w:t>
            </w:r>
            <w:r w:rsidRPr="00C62B21">
              <w:rPr>
                <w:color w:val="000000"/>
                <w:sz w:val="22"/>
                <w:szCs w:val="22"/>
              </w:rPr>
              <w:t xml:space="preserve"> (.</w:t>
            </w:r>
            <w:proofErr w:type="gramStart"/>
            <w:r>
              <w:rPr>
                <w:color w:val="000000"/>
                <w:sz w:val="22"/>
                <w:szCs w:val="22"/>
              </w:rPr>
              <w:t>1</w:t>
            </w:r>
            <w:r w:rsidR="00091BF0">
              <w:rPr>
                <w:color w:val="000000"/>
                <w:sz w:val="22"/>
                <w:szCs w:val="22"/>
              </w:rPr>
              <w:t>0</w:t>
            </w:r>
            <w:r w:rsidRPr="00C62B21">
              <w:rPr>
                <w:color w:val="000000"/>
                <w:sz w:val="22"/>
                <w:szCs w:val="22"/>
              </w:rPr>
              <w:t>)</w:t>
            </w:r>
            <w:r w:rsidR="00357CEA">
              <w:rPr>
                <w:color w:val="000000"/>
                <w:sz w:val="22"/>
                <w:szCs w:val="22"/>
              </w:rPr>
              <w:t>*</w:t>
            </w:r>
            <w:proofErr w:type="gramEnd"/>
          </w:p>
        </w:tc>
        <w:tc>
          <w:tcPr>
            <w:tcW w:w="1170" w:type="dxa"/>
          </w:tcPr>
          <w:p w14:paraId="53C5ABA7" w14:textId="4B5859E7" w:rsidR="00BA4A1D" w:rsidRPr="00C62B21" w:rsidRDefault="00BA4A1D" w:rsidP="00BA4A1D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.0</w:t>
            </w:r>
            <w:r w:rsidR="0016482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</w:tcPr>
          <w:p w14:paraId="6156FDDB" w14:textId="358B4539" w:rsidR="00BA4A1D" w:rsidRPr="00C62B21" w:rsidRDefault="00BA4A1D" w:rsidP="00BA4A1D">
            <w:pPr>
              <w:jc w:val="right"/>
              <w:rPr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[.0</w:t>
            </w:r>
            <w:r w:rsidR="00164823">
              <w:rPr>
                <w:color w:val="000000"/>
                <w:sz w:val="22"/>
                <w:szCs w:val="22"/>
              </w:rPr>
              <w:t>6</w:t>
            </w:r>
            <w:r w:rsidRPr="00C62B21">
              <w:rPr>
                <w:color w:val="000000"/>
                <w:sz w:val="22"/>
                <w:szCs w:val="22"/>
              </w:rPr>
              <w:t>, .</w:t>
            </w:r>
            <w:r w:rsidR="00164823">
              <w:rPr>
                <w:color w:val="000000"/>
                <w:sz w:val="22"/>
                <w:szCs w:val="22"/>
              </w:rPr>
              <w:t>46</w:t>
            </w:r>
            <w:r w:rsidRPr="00C62B21">
              <w:rPr>
                <w:color w:val="000000"/>
                <w:sz w:val="22"/>
                <w:szCs w:val="22"/>
              </w:rPr>
              <w:t>]</w:t>
            </w:r>
          </w:p>
        </w:tc>
      </w:tr>
      <w:tr w:rsidR="00BA4A1D" w:rsidRPr="00C62B21" w14:paraId="1FAD188C" w14:textId="77777777" w:rsidTr="00DB3588">
        <w:tc>
          <w:tcPr>
            <w:tcW w:w="3150" w:type="dxa"/>
          </w:tcPr>
          <w:p w14:paraId="2FB70A5A" w14:textId="77777777" w:rsidR="00BA4A1D" w:rsidRPr="00C62B21" w:rsidRDefault="00BA4A1D" w:rsidP="00BA4A1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43" w:type="dxa"/>
          </w:tcPr>
          <w:p w14:paraId="1C14E4AE" w14:textId="77777777" w:rsidR="00BA4A1D" w:rsidRPr="00C62B21" w:rsidRDefault="00BA4A1D" w:rsidP="00BA4A1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895B3B6" w14:textId="77777777" w:rsidR="00BA4A1D" w:rsidRPr="00C62B21" w:rsidRDefault="00BA4A1D" w:rsidP="00BA4A1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21C386A" w14:textId="77777777" w:rsidR="00BA4A1D" w:rsidRPr="00C62B21" w:rsidRDefault="00BA4A1D" w:rsidP="00BA4A1D">
            <w:pPr>
              <w:rPr>
                <w:color w:val="000000"/>
                <w:sz w:val="22"/>
                <w:szCs w:val="22"/>
              </w:rPr>
            </w:pPr>
          </w:p>
        </w:tc>
      </w:tr>
      <w:tr w:rsidR="00BA4A1D" w:rsidRPr="00C62B21" w14:paraId="0F65CA2A" w14:textId="77777777" w:rsidTr="00DB3588">
        <w:tc>
          <w:tcPr>
            <w:tcW w:w="3150" w:type="dxa"/>
          </w:tcPr>
          <w:p w14:paraId="4E9364C3" w14:textId="77777777" w:rsidR="00BA4A1D" w:rsidRPr="00C62B21" w:rsidRDefault="00BA4A1D" w:rsidP="00BA4A1D">
            <w:pPr>
              <w:rPr>
                <w:color w:val="000000"/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∆R</w:t>
            </w:r>
            <w:r w:rsidRPr="00C62B21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3" w:type="dxa"/>
          </w:tcPr>
          <w:p w14:paraId="078D65A2" w14:textId="33F6EF14" w:rsidR="00BA4A1D" w:rsidRPr="00C62B21" w:rsidRDefault="00BA4A1D" w:rsidP="00BA4A1D">
            <w:pPr>
              <w:jc w:val="right"/>
              <w:rPr>
                <w:color w:val="000000"/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0</w:t>
            </w:r>
            <w:r w:rsidR="007C473A">
              <w:rPr>
                <w:color w:val="000000"/>
                <w:sz w:val="22"/>
                <w:szCs w:val="22"/>
              </w:rPr>
              <w:t>7</w:t>
            </w:r>
            <w:r w:rsidRPr="00C62B21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70" w:type="dxa"/>
          </w:tcPr>
          <w:p w14:paraId="5680B4B1" w14:textId="77777777" w:rsidR="00BA4A1D" w:rsidRPr="00C62B21" w:rsidRDefault="00BA4A1D" w:rsidP="00BA4A1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2A0D706" w14:textId="77777777" w:rsidR="00BA4A1D" w:rsidRPr="00C62B21" w:rsidRDefault="00BA4A1D" w:rsidP="00BA4A1D">
            <w:pPr>
              <w:rPr>
                <w:color w:val="000000"/>
                <w:sz w:val="22"/>
                <w:szCs w:val="22"/>
              </w:rPr>
            </w:pPr>
          </w:p>
        </w:tc>
      </w:tr>
      <w:tr w:rsidR="00BA4A1D" w:rsidRPr="00C62B21" w14:paraId="6C0496AF" w14:textId="77777777" w:rsidTr="00DB3588">
        <w:tc>
          <w:tcPr>
            <w:tcW w:w="3150" w:type="dxa"/>
          </w:tcPr>
          <w:p w14:paraId="4F095D96" w14:textId="77777777" w:rsidR="00BA4A1D" w:rsidRPr="00C62B21" w:rsidRDefault="00BA4A1D" w:rsidP="00BA4A1D">
            <w:pPr>
              <w:rPr>
                <w:color w:val="000000"/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Adjusted R</w:t>
            </w:r>
            <w:r w:rsidRPr="00C62B21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3" w:type="dxa"/>
          </w:tcPr>
          <w:p w14:paraId="35582367" w14:textId="3AEB6AC2" w:rsidR="00BA4A1D" w:rsidRPr="00C62B21" w:rsidRDefault="00BA4A1D" w:rsidP="00BA4A1D">
            <w:pPr>
              <w:jc w:val="right"/>
              <w:rPr>
                <w:color w:val="000000"/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0</w:t>
            </w:r>
            <w:r w:rsidR="003C324C">
              <w:rPr>
                <w:color w:val="000000"/>
                <w:sz w:val="22"/>
                <w:szCs w:val="22"/>
              </w:rPr>
              <w:t>9</w:t>
            </w:r>
            <w:r w:rsidR="007C473A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170" w:type="dxa"/>
          </w:tcPr>
          <w:p w14:paraId="1152ED14" w14:textId="77777777" w:rsidR="00BA4A1D" w:rsidRPr="00C62B21" w:rsidRDefault="00BA4A1D" w:rsidP="00BA4A1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55DD6C2" w14:textId="77777777" w:rsidR="00BA4A1D" w:rsidRPr="00C62B21" w:rsidRDefault="00BA4A1D" w:rsidP="00BA4A1D">
            <w:pPr>
              <w:rPr>
                <w:color w:val="000000"/>
                <w:sz w:val="22"/>
                <w:szCs w:val="22"/>
              </w:rPr>
            </w:pPr>
          </w:p>
        </w:tc>
      </w:tr>
      <w:tr w:rsidR="00BA4A1D" w:rsidRPr="00C62B21" w14:paraId="0626A482" w14:textId="77777777" w:rsidTr="00DB3588">
        <w:tc>
          <w:tcPr>
            <w:tcW w:w="3150" w:type="dxa"/>
            <w:tcBorders>
              <w:bottom w:val="single" w:sz="4" w:space="0" w:color="auto"/>
            </w:tcBorders>
          </w:tcPr>
          <w:p w14:paraId="071598FC" w14:textId="77777777" w:rsidR="00BA4A1D" w:rsidRPr="00C62B21" w:rsidRDefault="00BA4A1D" w:rsidP="00BA4A1D">
            <w:pPr>
              <w:rPr>
                <w:color w:val="000000"/>
                <w:sz w:val="22"/>
                <w:szCs w:val="22"/>
              </w:rPr>
            </w:pPr>
            <w:r w:rsidRPr="00C62B21">
              <w:rPr>
                <w:color w:val="000000"/>
                <w:sz w:val="22"/>
                <w:szCs w:val="22"/>
              </w:rPr>
              <w:t>AIC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629AB41E" w14:textId="5654A38A" w:rsidR="00BA4A1D" w:rsidRPr="00C62B21" w:rsidRDefault="007C473A" w:rsidP="00BA4A1D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  <w:r w:rsidR="003C324C">
              <w:rPr>
                <w:color w:val="000000"/>
                <w:sz w:val="22"/>
                <w:szCs w:val="22"/>
              </w:rPr>
              <w:t>2</w:t>
            </w:r>
            <w:r w:rsidR="00BA4A1D">
              <w:rPr>
                <w:color w:val="000000"/>
                <w:sz w:val="22"/>
                <w:szCs w:val="22"/>
              </w:rPr>
              <w:t>.</w:t>
            </w:r>
            <w:r w:rsidR="003C324C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3FCC20E" w14:textId="77777777" w:rsidR="00BA4A1D" w:rsidRPr="00C62B21" w:rsidRDefault="00BA4A1D" w:rsidP="00BA4A1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2AD8726" w14:textId="77777777" w:rsidR="00BA4A1D" w:rsidRPr="00C62B21" w:rsidRDefault="00BA4A1D" w:rsidP="00BA4A1D">
            <w:pPr>
              <w:rPr>
                <w:color w:val="000000"/>
                <w:sz w:val="22"/>
                <w:szCs w:val="22"/>
              </w:rPr>
            </w:pPr>
          </w:p>
        </w:tc>
      </w:tr>
    </w:tbl>
    <w:p w14:paraId="21140C83" w14:textId="0812CA37" w:rsidR="003B02B7" w:rsidRPr="00105EF7" w:rsidRDefault="00065376">
      <w:r w:rsidRPr="00C62B21">
        <w:rPr>
          <w:i/>
        </w:rPr>
        <w:t xml:space="preserve">Notes: </w:t>
      </w:r>
      <w:r w:rsidR="004F5294" w:rsidRPr="00C62B21">
        <w:t>*</w:t>
      </w:r>
      <w:r w:rsidR="004F5294" w:rsidRPr="00C62B21">
        <w:rPr>
          <w:i/>
        </w:rPr>
        <w:t>p</w:t>
      </w:r>
      <w:r w:rsidR="004F5294" w:rsidRPr="00C62B21">
        <w:t>&lt;.0</w:t>
      </w:r>
      <w:r w:rsidR="004F5294">
        <w:t>5</w:t>
      </w:r>
      <w:r w:rsidRPr="00C62B21">
        <w:t xml:space="preserve">. </w:t>
      </w:r>
      <w:r w:rsidR="00557E7E">
        <w:t xml:space="preserve">Prosocial Tendencies is reverse-coded, such that higher values indicate lower prosocial tendencies. </w:t>
      </w:r>
      <w:r w:rsidRPr="00C62B21">
        <w:rPr>
          <w:color w:val="000000"/>
        </w:rPr>
        <w:t>∆R</w:t>
      </w:r>
      <w:r w:rsidRPr="00C62B21">
        <w:rPr>
          <w:color w:val="000000"/>
          <w:vertAlign w:val="superscript"/>
        </w:rPr>
        <w:t>2</w:t>
      </w:r>
      <w:r w:rsidRPr="00C62B21">
        <w:rPr>
          <w:color w:val="000000"/>
        </w:rPr>
        <w:t xml:space="preserve"> = Change statistic of adding Peer Norms </w:t>
      </w:r>
      <m:oMath>
        <m:r>
          <w:rPr>
            <w:rFonts w:ascii="Cambria Math" w:hAnsi="Cambria Math"/>
            <w:color w:val="000000"/>
          </w:rPr>
          <m:t>×</m:t>
        </m:r>
      </m:oMath>
      <w:r w:rsidRPr="00C62B21">
        <w:rPr>
          <w:color w:val="000000"/>
        </w:rPr>
        <w:t xml:space="preserve"> Connectivity interaction above main effects. AIC =</w:t>
      </w:r>
      <w:r w:rsidRPr="00C62B21">
        <w:t xml:space="preserve"> </w:t>
      </w:r>
      <w:r w:rsidRPr="00C62B21">
        <w:rPr>
          <w:rFonts w:ascii="Courier New" w:hAnsi="Courier New" w:cs="Courier New"/>
          <w:color w:val="000000"/>
        </w:rPr>
        <w:t>﻿</w:t>
      </w:r>
      <w:r w:rsidRPr="00C62B21">
        <w:rPr>
          <w:color w:val="000000"/>
        </w:rPr>
        <w:t>Akaike information criterion.</w:t>
      </w:r>
      <w:r w:rsidR="006C64B7">
        <w:rPr>
          <w:b/>
          <w:bCs/>
        </w:rPr>
        <w:t xml:space="preserve"> </w:t>
      </w:r>
    </w:p>
    <w:p w14:paraId="0E39E1A9" w14:textId="77777777" w:rsidR="00065376" w:rsidRPr="00065376" w:rsidRDefault="00065376" w:rsidP="00AC5FCB">
      <w:pPr>
        <w:spacing w:line="480" w:lineRule="auto"/>
        <w:rPr>
          <w:b/>
          <w:bCs/>
        </w:rPr>
      </w:pPr>
    </w:p>
    <w:sectPr w:rsidR="00065376" w:rsidRPr="00065376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ED662" w14:textId="77777777" w:rsidR="00CB046C" w:rsidRDefault="00CB046C" w:rsidP="00B15473">
      <w:r>
        <w:separator/>
      </w:r>
    </w:p>
  </w:endnote>
  <w:endnote w:type="continuationSeparator" w:id="0">
    <w:p w14:paraId="08D072E5" w14:textId="77777777" w:rsidR="00CB046C" w:rsidRDefault="00CB046C" w:rsidP="00B15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E48C7" w14:textId="77777777" w:rsidR="00CB046C" w:rsidRDefault="00CB046C" w:rsidP="00B15473">
      <w:r>
        <w:separator/>
      </w:r>
    </w:p>
  </w:footnote>
  <w:footnote w:type="continuationSeparator" w:id="0">
    <w:p w14:paraId="230555B6" w14:textId="77777777" w:rsidR="00CB046C" w:rsidRDefault="00CB046C" w:rsidP="00B154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8038562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6364E45" w14:textId="72593162" w:rsidR="00B15473" w:rsidRDefault="00B15473" w:rsidP="00680FD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57C0D4" w14:textId="77777777" w:rsidR="00B15473" w:rsidRDefault="00B15473" w:rsidP="00105EF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3943616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927BB63" w14:textId="6282C964" w:rsidR="00B15473" w:rsidRDefault="00B15473" w:rsidP="00680FD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CA0EB8" w14:textId="77777777" w:rsidR="00B15473" w:rsidRDefault="00B15473" w:rsidP="00105EF7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376"/>
    <w:rsid w:val="00005B01"/>
    <w:rsid w:val="00015C52"/>
    <w:rsid w:val="00042FD4"/>
    <w:rsid w:val="00065376"/>
    <w:rsid w:val="00067971"/>
    <w:rsid w:val="00082B4B"/>
    <w:rsid w:val="00091BF0"/>
    <w:rsid w:val="000E363E"/>
    <w:rsid w:val="000F4549"/>
    <w:rsid w:val="00105EF7"/>
    <w:rsid w:val="001113EE"/>
    <w:rsid w:val="001317AC"/>
    <w:rsid w:val="00143ED3"/>
    <w:rsid w:val="00150637"/>
    <w:rsid w:val="0015265D"/>
    <w:rsid w:val="00153CCF"/>
    <w:rsid w:val="00157BEE"/>
    <w:rsid w:val="00164823"/>
    <w:rsid w:val="001B6BC6"/>
    <w:rsid w:val="001D02CC"/>
    <w:rsid w:val="001E256E"/>
    <w:rsid w:val="00214961"/>
    <w:rsid w:val="00222A2C"/>
    <w:rsid w:val="00235011"/>
    <w:rsid w:val="00237030"/>
    <w:rsid w:val="002552BD"/>
    <w:rsid w:val="00286331"/>
    <w:rsid w:val="00292BD3"/>
    <w:rsid w:val="002C1764"/>
    <w:rsid w:val="002D48D8"/>
    <w:rsid w:val="002D6B66"/>
    <w:rsid w:val="0030493A"/>
    <w:rsid w:val="00311109"/>
    <w:rsid w:val="00312221"/>
    <w:rsid w:val="00316CB0"/>
    <w:rsid w:val="00357CEA"/>
    <w:rsid w:val="00366B99"/>
    <w:rsid w:val="00385473"/>
    <w:rsid w:val="003A06B5"/>
    <w:rsid w:val="003B02B7"/>
    <w:rsid w:val="003C098A"/>
    <w:rsid w:val="003C324C"/>
    <w:rsid w:val="003E2091"/>
    <w:rsid w:val="003F3BDC"/>
    <w:rsid w:val="0043088D"/>
    <w:rsid w:val="00444015"/>
    <w:rsid w:val="004452D7"/>
    <w:rsid w:val="00470D43"/>
    <w:rsid w:val="004A36B3"/>
    <w:rsid w:val="004A7D94"/>
    <w:rsid w:val="004F5294"/>
    <w:rsid w:val="00531FF9"/>
    <w:rsid w:val="00557E7E"/>
    <w:rsid w:val="0056579E"/>
    <w:rsid w:val="005A2009"/>
    <w:rsid w:val="005A4D9A"/>
    <w:rsid w:val="005A61E6"/>
    <w:rsid w:val="005B4D7A"/>
    <w:rsid w:val="005D2515"/>
    <w:rsid w:val="00603D51"/>
    <w:rsid w:val="0062602C"/>
    <w:rsid w:val="0063041A"/>
    <w:rsid w:val="00633AD2"/>
    <w:rsid w:val="00661D0C"/>
    <w:rsid w:val="0067229F"/>
    <w:rsid w:val="00674EAA"/>
    <w:rsid w:val="006763BF"/>
    <w:rsid w:val="006A05E1"/>
    <w:rsid w:val="006A223F"/>
    <w:rsid w:val="006B472A"/>
    <w:rsid w:val="006C35BB"/>
    <w:rsid w:val="006C5322"/>
    <w:rsid w:val="006C64B7"/>
    <w:rsid w:val="00721E1B"/>
    <w:rsid w:val="0072298B"/>
    <w:rsid w:val="00743BE1"/>
    <w:rsid w:val="00745A22"/>
    <w:rsid w:val="00746C5D"/>
    <w:rsid w:val="007475F1"/>
    <w:rsid w:val="0079272C"/>
    <w:rsid w:val="007937D9"/>
    <w:rsid w:val="00795B0F"/>
    <w:rsid w:val="007A24B3"/>
    <w:rsid w:val="007C29A7"/>
    <w:rsid w:val="007C473A"/>
    <w:rsid w:val="0081098E"/>
    <w:rsid w:val="00847A43"/>
    <w:rsid w:val="00872F6D"/>
    <w:rsid w:val="008B2EDF"/>
    <w:rsid w:val="008E16DF"/>
    <w:rsid w:val="008F2195"/>
    <w:rsid w:val="0093785B"/>
    <w:rsid w:val="00942746"/>
    <w:rsid w:val="00973D49"/>
    <w:rsid w:val="009D3F53"/>
    <w:rsid w:val="00A12AB8"/>
    <w:rsid w:val="00A13DF1"/>
    <w:rsid w:val="00A2441F"/>
    <w:rsid w:val="00A32D4B"/>
    <w:rsid w:val="00A42BA3"/>
    <w:rsid w:val="00A51A77"/>
    <w:rsid w:val="00A6633A"/>
    <w:rsid w:val="00A930BC"/>
    <w:rsid w:val="00A93D8A"/>
    <w:rsid w:val="00AC5FCB"/>
    <w:rsid w:val="00AF4386"/>
    <w:rsid w:val="00AF554C"/>
    <w:rsid w:val="00B00BF3"/>
    <w:rsid w:val="00B15473"/>
    <w:rsid w:val="00B20356"/>
    <w:rsid w:val="00B248B1"/>
    <w:rsid w:val="00B3765B"/>
    <w:rsid w:val="00B65C29"/>
    <w:rsid w:val="00B736A1"/>
    <w:rsid w:val="00B9678A"/>
    <w:rsid w:val="00BA4A1D"/>
    <w:rsid w:val="00BA64F3"/>
    <w:rsid w:val="00BD7625"/>
    <w:rsid w:val="00BE00B3"/>
    <w:rsid w:val="00BF5F33"/>
    <w:rsid w:val="00C3544B"/>
    <w:rsid w:val="00C532F8"/>
    <w:rsid w:val="00C94041"/>
    <w:rsid w:val="00CB046C"/>
    <w:rsid w:val="00CB1DB4"/>
    <w:rsid w:val="00CB7AF8"/>
    <w:rsid w:val="00CC3F29"/>
    <w:rsid w:val="00CD094E"/>
    <w:rsid w:val="00CD6ED6"/>
    <w:rsid w:val="00CD7541"/>
    <w:rsid w:val="00CF4800"/>
    <w:rsid w:val="00D02993"/>
    <w:rsid w:val="00D1437F"/>
    <w:rsid w:val="00D23AF0"/>
    <w:rsid w:val="00D4093A"/>
    <w:rsid w:val="00D4503E"/>
    <w:rsid w:val="00D85768"/>
    <w:rsid w:val="00DB5782"/>
    <w:rsid w:val="00DE12EE"/>
    <w:rsid w:val="00E3396D"/>
    <w:rsid w:val="00E42984"/>
    <w:rsid w:val="00E67B70"/>
    <w:rsid w:val="00E728A3"/>
    <w:rsid w:val="00EA2E4A"/>
    <w:rsid w:val="00ED0055"/>
    <w:rsid w:val="00EF03E8"/>
    <w:rsid w:val="00EF3435"/>
    <w:rsid w:val="00F12CD2"/>
    <w:rsid w:val="00F17847"/>
    <w:rsid w:val="00F21C0B"/>
    <w:rsid w:val="00F22B0A"/>
    <w:rsid w:val="00F241F9"/>
    <w:rsid w:val="00F26E3B"/>
    <w:rsid w:val="00F30D5F"/>
    <w:rsid w:val="00F34E66"/>
    <w:rsid w:val="00F527DD"/>
    <w:rsid w:val="00F71B89"/>
    <w:rsid w:val="00F933C9"/>
    <w:rsid w:val="00F93D5F"/>
    <w:rsid w:val="00FB3F8C"/>
    <w:rsid w:val="00FB400F"/>
    <w:rsid w:val="00FE1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081E75"/>
  <w15:chartTrackingRefBased/>
  <w15:docId w15:val="{5EF31A09-0AD4-2747-BDAA-6F06D1976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37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53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43BE1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1547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547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1547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547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15473"/>
  </w:style>
  <w:style w:type="character" w:styleId="CommentReference">
    <w:name w:val="annotation reference"/>
    <w:basedOn w:val="DefaultParagraphFont"/>
    <w:uiPriority w:val="99"/>
    <w:semiHidden/>
    <w:unhideWhenUsed/>
    <w:rsid w:val="00D409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09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093A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33CE484-F929-8448-9DB2-947FD9292C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20</Words>
  <Characters>581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, Kathy</dc:creator>
  <cp:keywords/>
  <dc:description/>
  <cp:lastModifiedBy>Do, Kathy</cp:lastModifiedBy>
  <cp:revision>3</cp:revision>
  <dcterms:created xsi:type="dcterms:W3CDTF">2022-05-31T20:15:00Z</dcterms:created>
  <dcterms:modified xsi:type="dcterms:W3CDTF">2022-08-04T02:52:00Z</dcterms:modified>
</cp:coreProperties>
</file>